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23992" w14:textId="091668FF" w:rsidR="00A07AEA" w:rsidRPr="00FB43E5" w:rsidRDefault="00537CAD" w:rsidP="007201C0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14841062"/>
      <w:bookmarkStart w:id="1" w:name="_GoBack"/>
      <w:r w:rsidRPr="00FB43E5">
        <w:rPr>
          <w:rFonts w:ascii="Arial" w:hAnsi="Arial" w:cs="Arial"/>
          <w:b/>
          <w:bCs/>
          <w:sz w:val="28"/>
          <w:szCs w:val="28"/>
          <w:lang w:val="en-US"/>
        </w:rPr>
        <w:t xml:space="preserve">The value of using patient-reported outcomes for health screening during long-term follow-up after </w:t>
      </w:r>
      <w:r w:rsidR="00FB43E5" w:rsidRPr="00FB43E5">
        <w:rPr>
          <w:rFonts w:ascii="Arial" w:hAnsi="Arial" w:cs="Arial"/>
          <w:b/>
          <w:bCs/>
          <w:sz w:val="28"/>
          <w:szCs w:val="28"/>
          <w:lang w:val="en-US"/>
        </w:rPr>
        <w:t xml:space="preserve">pediatric </w:t>
      </w:r>
      <w:r w:rsidRPr="00FB43E5">
        <w:rPr>
          <w:rFonts w:ascii="Arial" w:hAnsi="Arial" w:cs="Arial"/>
          <w:b/>
          <w:bCs/>
          <w:sz w:val="28"/>
          <w:szCs w:val="28"/>
          <w:lang w:val="en-US"/>
        </w:rPr>
        <w:t xml:space="preserve">stem cell transplantation </w:t>
      </w:r>
      <w:r w:rsidR="00FB43E5" w:rsidRPr="00FB43E5">
        <w:rPr>
          <w:rFonts w:ascii="Arial" w:hAnsi="Arial" w:cs="Arial"/>
          <w:b/>
          <w:bCs/>
          <w:sz w:val="28"/>
          <w:szCs w:val="28"/>
          <w:lang w:val="en-US"/>
        </w:rPr>
        <w:t>for</w:t>
      </w:r>
      <w:r w:rsidRPr="00FB43E5">
        <w:rPr>
          <w:rFonts w:ascii="Arial" w:hAnsi="Arial" w:cs="Arial"/>
          <w:b/>
          <w:bCs/>
          <w:sz w:val="28"/>
          <w:szCs w:val="28"/>
          <w:lang w:val="en-US"/>
        </w:rPr>
        <w:t xml:space="preserve"> nonmalignant diseases</w:t>
      </w:r>
      <w:bookmarkEnd w:id="0"/>
      <w:r w:rsidR="007201C0">
        <w:rPr>
          <w:rFonts w:ascii="Arial" w:hAnsi="Arial" w:cs="Arial"/>
          <w:b/>
          <w:bCs/>
          <w:sz w:val="28"/>
          <w:szCs w:val="28"/>
          <w:lang w:val="en-US"/>
        </w:rPr>
        <w:t xml:space="preserve"> - </w:t>
      </w:r>
      <w:r w:rsidR="00A07AEA" w:rsidRPr="007201C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Supplementary </w:t>
      </w:r>
      <w:r w:rsidR="00F62EEA" w:rsidRPr="007201C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Information</w:t>
      </w:r>
    </w:p>
    <w:p w14:paraId="773DFAAF" w14:textId="5262CC6A" w:rsidR="00C8413A" w:rsidRPr="00FB43E5" w:rsidRDefault="00C8413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844C9B" w14:textId="59F8E0CD" w:rsidR="00AF5939" w:rsidRPr="00FB43E5" w:rsidRDefault="008A14A1" w:rsidP="00AF5939">
      <w:pPr>
        <w:keepNext/>
        <w:rPr>
          <w:rFonts w:ascii="Arial" w:hAnsi="Arial" w:cs="Arial"/>
        </w:rPr>
      </w:pPr>
      <w:r w:rsidRPr="00AB61A9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5C994584" wp14:editId="7F0CC66B">
            <wp:extent cx="5677384" cy="1323975"/>
            <wp:effectExtent l="0" t="0" r="0" b="0"/>
            <wp:docPr id="1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font, lin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1" t="13295" r="9428" b="51843"/>
                    <a:stretch/>
                  </pic:blipFill>
                  <pic:spPr bwMode="auto">
                    <a:xfrm>
                      <a:off x="0" y="0"/>
                      <a:ext cx="5688461" cy="1326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96046" w14:textId="4ACFB96E" w:rsidR="0085123A" w:rsidRPr="00FB43E5" w:rsidRDefault="00AF5939" w:rsidP="00FB43E5">
      <w:pPr>
        <w:pStyle w:val="Caption"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Figure </w:t>
      </w:r>
      <w:r w:rsidRPr="00FB43E5">
        <w:rPr>
          <w:rFonts w:ascii="Arial" w:hAnsi="Arial" w:cs="Arial"/>
          <w:color w:val="auto"/>
        </w:rPr>
        <w:fldChar w:fldCharType="begin"/>
      </w:r>
      <w:r w:rsidRPr="00FB43E5">
        <w:rPr>
          <w:rFonts w:ascii="Arial" w:hAnsi="Arial" w:cs="Arial"/>
          <w:color w:val="auto"/>
          <w:lang w:val="en-US"/>
        </w:rPr>
        <w:instrText xml:space="preserve"> SEQ Figure \* ARABIC </w:instrText>
      </w:r>
      <w:r w:rsidRPr="00FB43E5">
        <w:rPr>
          <w:rFonts w:ascii="Arial" w:hAnsi="Arial" w:cs="Arial"/>
          <w:color w:val="auto"/>
        </w:rPr>
        <w:fldChar w:fldCharType="separate"/>
      </w:r>
      <w:r w:rsidRPr="00FB43E5">
        <w:rPr>
          <w:rFonts w:ascii="Arial" w:hAnsi="Arial" w:cs="Arial"/>
          <w:noProof/>
          <w:color w:val="auto"/>
          <w:lang w:val="en-US"/>
        </w:rPr>
        <w:t>1</w:t>
      </w:r>
      <w:r w:rsidRPr="00FB43E5">
        <w:rPr>
          <w:rFonts w:ascii="Arial" w:hAnsi="Arial" w:cs="Arial"/>
          <w:color w:val="auto"/>
        </w:rPr>
        <w:fldChar w:fldCharType="end"/>
      </w:r>
      <w:r w:rsidRPr="00FB43E5">
        <w:rPr>
          <w:rFonts w:ascii="Arial" w:hAnsi="Arial" w:cs="Arial"/>
          <w:color w:val="auto"/>
          <w:lang w:val="en-US"/>
        </w:rPr>
        <w:t>. Care path pediatric allogenic HSCT</w:t>
      </w:r>
    </w:p>
    <w:p w14:paraId="411078B1" w14:textId="134CA12A" w:rsidR="00BD51E4" w:rsidRPr="00FB43E5" w:rsidRDefault="00BD51E4" w:rsidP="00BD51E4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Pr="00FB43E5">
        <w:rPr>
          <w:rFonts w:ascii="Arial" w:hAnsi="Arial" w:cs="Arial"/>
          <w:color w:val="auto"/>
          <w:lang w:val="en-US"/>
        </w:rPr>
        <w:fldChar w:fldCharType="begin"/>
      </w:r>
      <w:r w:rsidRPr="00FB43E5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FB43E5">
        <w:rPr>
          <w:rFonts w:ascii="Arial" w:hAnsi="Arial" w:cs="Arial"/>
          <w:color w:val="auto"/>
          <w:lang w:val="en-US"/>
        </w:rPr>
        <w:fldChar w:fldCharType="separate"/>
      </w:r>
      <w:r w:rsidR="0059017A">
        <w:rPr>
          <w:rFonts w:ascii="Arial" w:hAnsi="Arial" w:cs="Arial"/>
          <w:noProof/>
          <w:color w:val="auto"/>
          <w:lang w:val="en-US"/>
        </w:rPr>
        <w:t>1</w:t>
      </w:r>
      <w:r w:rsidRPr="00FB43E5">
        <w:rPr>
          <w:rFonts w:ascii="Arial" w:hAnsi="Arial" w:cs="Arial"/>
          <w:color w:val="auto"/>
          <w:lang w:val="en-US"/>
        </w:rPr>
        <w:fldChar w:fldCharType="end"/>
      </w:r>
      <w:r w:rsidRPr="00FB43E5">
        <w:rPr>
          <w:rFonts w:ascii="Arial" w:hAnsi="Arial" w:cs="Arial"/>
          <w:color w:val="auto"/>
          <w:lang w:val="en-US"/>
        </w:rPr>
        <w:t>. Overview of PROM</w:t>
      </w:r>
      <w:r w:rsidR="00FB43E5" w:rsidRPr="00FB43E5">
        <w:rPr>
          <w:rFonts w:ascii="Arial" w:hAnsi="Arial" w:cs="Arial"/>
          <w:color w:val="auto"/>
          <w:lang w:val="en-US"/>
        </w:rPr>
        <w:t>s</w:t>
      </w:r>
      <w:r w:rsidRPr="00FB43E5">
        <w:rPr>
          <w:rFonts w:ascii="Arial" w:hAnsi="Arial" w:cs="Arial"/>
          <w:color w:val="auto"/>
          <w:lang w:val="en-US"/>
        </w:rPr>
        <w:t xml:space="preserve"> per age category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35"/>
        <w:gridCol w:w="687"/>
        <w:gridCol w:w="687"/>
        <w:gridCol w:w="687"/>
        <w:gridCol w:w="687"/>
        <w:gridCol w:w="687"/>
        <w:gridCol w:w="687"/>
      </w:tblGrid>
      <w:tr w:rsidR="00BD51E4" w:rsidRPr="00FB43E5" w14:paraId="5D5CDF70" w14:textId="77777777" w:rsidTr="0060726A">
        <w:trPr>
          <w:trHeight w:val="279"/>
        </w:trPr>
        <w:tc>
          <w:tcPr>
            <w:tcW w:w="4535" w:type="dxa"/>
            <w:tcBorders>
              <w:bottom w:val="single" w:sz="4" w:space="0" w:color="auto"/>
            </w:tcBorders>
            <w:vAlign w:val="bottom"/>
            <w:hideMark/>
          </w:tcPr>
          <w:p w14:paraId="2FF2FCF0" w14:textId="77777777" w:rsidR="00BD51E4" w:rsidRPr="00FB43E5" w:rsidRDefault="00BD51E4" w:rsidP="0060726A">
            <w:pPr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nl-NL"/>
              </w:rPr>
              <w:t>PROM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hideMark/>
          </w:tcPr>
          <w:p w14:paraId="17DE467A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nl-NL"/>
              </w:rPr>
              <w:t>2-4 year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hideMark/>
          </w:tcPr>
          <w:p w14:paraId="45426E24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nl-NL"/>
              </w:rPr>
              <w:t>5-7 year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hideMark/>
          </w:tcPr>
          <w:p w14:paraId="20884148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nl-NL"/>
              </w:rPr>
              <w:t>8-12 year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hideMark/>
          </w:tcPr>
          <w:p w14:paraId="263D37B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nl-NL"/>
              </w:rPr>
              <w:t>13-17 year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hideMark/>
          </w:tcPr>
          <w:p w14:paraId="158ED85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nl-NL"/>
              </w:rPr>
              <w:t>18-30 years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hideMark/>
          </w:tcPr>
          <w:p w14:paraId="240E8DA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nl-NL"/>
              </w:rPr>
            </w:pPr>
            <w:bookmarkStart w:id="2" w:name="_Hlk94858309"/>
            <w:r w:rsidRPr="00FB43E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nl-NL"/>
              </w:rPr>
              <w:t>≥31 years</w:t>
            </w:r>
            <w:bookmarkEnd w:id="2"/>
          </w:p>
        </w:tc>
      </w:tr>
      <w:tr w:rsidR="00597275" w:rsidRPr="00FB43E5" w14:paraId="13CDFC90" w14:textId="77777777" w:rsidTr="0060726A">
        <w:trPr>
          <w:trHeight w:val="266"/>
        </w:trPr>
        <w:tc>
          <w:tcPr>
            <w:tcW w:w="4535" w:type="dxa"/>
          </w:tcPr>
          <w:p w14:paraId="7BEAF5A5" w14:textId="61DB04AD" w:rsidR="00597275" w:rsidRPr="00FB43E5" w:rsidRDefault="007A1D0E" w:rsidP="0060726A">
            <w:pPr>
              <w:textAlignment w:val="center"/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LEEF s</w:t>
            </w:r>
            <w:r w:rsidR="00597275"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ymptom checklist*</w:t>
            </w:r>
          </w:p>
        </w:tc>
        <w:tc>
          <w:tcPr>
            <w:tcW w:w="687" w:type="dxa"/>
            <w:shd w:val="clear" w:color="auto" w:fill="auto"/>
          </w:tcPr>
          <w:p w14:paraId="7FDEBE36" w14:textId="1C359749" w:rsidR="00597275" w:rsidRPr="00FB43E5" w:rsidRDefault="00597275" w:rsidP="0060726A">
            <w:pPr>
              <w:jc w:val="right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1F3426D0" w14:textId="4EF98D62" w:rsidR="00597275" w:rsidRPr="00FB43E5" w:rsidRDefault="00597275" w:rsidP="0060726A">
            <w:pPr>
              <w:jc w:val="right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2EC1C385" w14:textId="56B1B57A" w:rsidR="00597275" w:rsidRPr="00FB43E5" w:rsidRDefault="00597275" w:rsidP="0060726A">
            <w:pPr>
              <w:jc w:val="right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5A768381" w14:textId="7A8BF118" w:rsidR="00597275" w:rsidRPr="00FB43E5" w:rsidRDefault="00597275" w:rsidP="0060726A">
            <w:pPr>
              <w:jc w:val="right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0F9FE2ED" w14:textId="65AD1583" w:rsidR="00597275" w:rsidRPr="00FB43E5" w:rsidRDefault="00597275" w:rsidP="0060726A">
            <w:pPr>
              <w:jc w:val="right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03D169A1" w14:textId="3C1F1CBB" w:rsidR="00597275" w:rsidRPr="00FB43E5" w:rsidRDefault="00597275" w:rsidP="0060726A">
            <w:pPr>
              <w:jc w:val="right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287E124D" w14:textId="77777777" w:rsidTr="0060726A">
        <w:trPr>
          <w:trHeight w:val="266"/>
        </w:trPr>
        <w:tc>
          <w:tcPr>
            <w:tcW w:w="4535" w:type="dxa"/>
            <w:hideMark/>
          </w:tcPr>
          <w:p w14:paraId="6BB5ADC5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Anxiety</w:t>
            </w:r>
          </w:p>
        </w:tc>
        <w:tc>
          <w:tcPr>
            <w:tcW w:w="687" w:type="dxa"/>
            <w:shd w:val="clear" w:color="auto" w:fill="auto"/>
            <w:hideMark/>
          </w:tcPr>
          <w:p w14:paraId="33D85B40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0E316352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17BBF5B1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20CD43EC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7DB3662F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66414C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03B3A167" w14:textId="77777777" w:rsidTr="0060726A">
        <w:trPr>
          <w:trHeight w:val="266"/>
        </w:trPr>
        <w:tc>
          <w:tcPr>
            <w:tcW w:w="4535" w:type="dxa"/>
            <w:hideMark/>
          </w:tcPr>
          <w:p w14:paraId="0790DF0E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Depressive Symptoms</w:t>
            </w:r>
          </w:p>
        </w:tc>
        <w:tc>
          <w:tcPr>
            <w:tcW w:w="687" w:type="dxa"/>
            <w:shd w:val="clear" w:color="auto" w:fill="auto"/>
            <w:hideMark/>
          </w:tcPr>
          <w:p w14:paraId="5BC9CFB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683258B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E82A8B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258F69D2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09DB622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405122DF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2C2A20A7" w14:textId="77777777" w:rsidTr="0060726A">
        <w:trPr>
          <w:trHeight w:val="266"/>
        </w:trPr>
        <w:tc>
          <w:tcPr>
            <w:tcW w:w="4535" w:type="dxa"/>
            <w:hideMark/>
          </w:tcPr>
          <w:p w14:paraId="1D439E79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Fatigue</w:t>
            </w:r>
          </w:p>
        </w:tc>
        <w:tc>
          <w:tcPr>
            <w:tcW w:w="687" w:type="dxa"/>
            <w:shd w:val="clear" w:color="auto" w:fill="auto"/>
            <w:hideMark/>
          </w:tcPr>
          <w:p w14:paraId="46234852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529A4CC0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047F4F3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230EFFA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117230CA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4C672AC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2D32AA53" w14:textId="77777777" w:rsidTr="0060726A">
        <w:trPr>
          <w:trHeight w:val="266"/>
        </w:trPr>
        <w:tc>
          <w:tcPr>
            <w:tcW w:w="4535" w:type="dxa"/>
            <w:hideMark/>
          </w:tcPr>
          <w:p w14:paraId="67337D48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Mobility</w:t>
            </w:r>
          </w:p>
        </w:tc>
        <w:tc>
          <w:tcPr>
            <w:tcW w:w="687" w:type="dxa"/>
            <w:shd w:val="clear" w:color="auto" w:fill="auto"/>
            <w:hideMark/>
          </w:tcPr>
          <w:p w14:paraId="3D5A327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484EA3A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0BE8D56C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7E5059F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B982860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4751EE60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</w:tr>
      <w:tr w:rsidR="00BD51E4" w:rsidRPr="00FB43E5" w14:paraId="43B20828" w14:textId="77777777" w:rsidTr="0060726A">
        <w:trPr>
          <w:trHeight w:val="266"/>
        </w:trPr>
        <w:tc>
          <w:tcPr>
            <w:tcW w:w="4535" w:type="dxa"/>
            <w:hideMark/>
          </w:tcPr>
          <w:p w14:paraId="0BBCF6A4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Physical Function</w:t>
            </w:r>
          </w:p>
        </w:tc>
        <w:tc>
          <w:tcPr>
            <w:tcW w:w="687" w:type="dxa"/>
            <w:shd w:val="clear" w:color="auto" w:fill="auto"/>
            <w:hideMark/>
          </w:tcPr>
          <w:p w14:paraId="6B4EA5CD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433B9A7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60A19DC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332E86E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1AFA1AD2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07E3A80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1CFB2A83" w14:textId="77777777" w:rsidTr="0060726A">
        <w:trPr>
          <w:trHeight w:val="266"/>
        </w:trPr>
        <w:tc>
          <w:tcPr>
            <w:tcW w:w="4535" w:type="dxa"/>
            <w:hideMark/>
          </w:tcPr>
          <w:p w14:paraId="1FEFCACA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Pain Interference</w:t>
            </w:r>
          </w:p>
        </w:tc>
        <w:tc>
          <w:tcPr>
            <w:tcW w:w="687" w:type="dxa"/>
            <w:shd w:val="clear" w:color="auto" w:fill="auto"/>
            <w:hideMark/>
          </w:tcPr>
          <w:p w14:paraId="4D435C3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2C353944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10E2C1A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62B858B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2EAF24F3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102956FF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041BEA4A" w14:textId="77777777" w:rsidTr="0060726A">
        <w:trPr>
          <w:trHeight w:val="266"/>
        </w:trPr>
        <w:tc>
          <w:tcPr>
            <w:tcW w:w="4535" w:type="dxa"/>
            <w:hideMark/>
          </w:tcPr>
          <w:p w14:paraId="6A9AAE11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Pain Intensity</w:t>
            </w:r>
          </w:p>
        </w:tc>
        <w:tc>
          <w:tcPr>
            <w:tcW w:w="687" w:type="dxa"/>
            <w:shd w:val="clear" w:color="auto" w:fill="auto"/>
            <w:hideMark/>
          </w:tcPr>
          <w:p w14:paraId="4B14B12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73DCB2A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74BEA52E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50D3C0EF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69D67F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3FAA521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3A77348C" w14:textId="77777777" w:rsidTr="0060726A">
        <w:trPr>
          <w:trHeight w:val="266"/>
        </w:trPr>
        <w:tc>
          <w:tcPr>
            <w:tcW w:w="4535" w:type="dxa"/>
            <w:hideMark/>
          </w:tcPr>
          <w:p w14:paraId="3DF7D99F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Peer Relationships</w:t>
            </w:r>
          </w:p>
        </w:tc>
        <w:tc>
          <w:tcPr>
            <w:tcW w:w="687" w:type="dxa"/>
            <w:shd w:val="clear" w:color="auto" w:fill="auto"/>
            <w:hideMark/>
          </w:tcPr>
          <w:p w14:paraId="68648033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729723C1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2B438D4A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59901231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0716D87E" w14:textId="77777777" w:rsidR="00BD51E4" w:rsidRPr="00FB43E5" w:rsidRDefault="00BD51E4" w:rsidP="0060726A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14:paraId="127C0276" w14:textId="77777777" w:rsidR="00BD51E4" w:rsidRPr="00FB43E5" w:rsidRDefault="00BD51E4" w:rsidP="0060726A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</w:tr>
      <w:tr w:rsidR="00BD51E4" w:rsidRPr="00FB43E5" w14:paraId="72ABC877" w14:textId="77777777" w:rsidTr="0060726A">
        <w:trPr>
          <w:trHeight w:val="266"/>
        </w:trPr>
        <w:tc>
          <w:tcPr>
            <w:tcW w:w="4535" w:type="dxa"/>
            <w:hideMark/>
          </w:tcPr>
          <w:p w14:paraId="0A27A3DF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Satisfaction with Social Roles and Activities</w:t>
            </w:r>
          </w:p>
        </w:tc>
        <w:tc>
          <w:tcPr>
            <w:tcW w:w="687" w:type="dxa"/>
            <w:shd w:val="clear" w:color="auto" w:fill="auto"/>
            <w:hideMark/>
          </w:tcPr>
          <w:p w14:paraId="2DC660A7" w14:textId="77777777" w:rsidR="00BD51E4" w:rsidRPr="00FB43E5" w:rsidRDefault="00BD51E4" w:rsidP="0060726A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14:paraId="2E76BAD0" w14:textId="77777777" w:rsidR="00BD51E4" w:rsidRPr="00FB43E5" w:rsidRDefault="00BD51E4" w:rsidP="0060726A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14:paraId="1BE996BB" w14:textId="77777777" w:rsidR="00BD51E4" w:rsidRPr="00FB43E5" w:rsidRDefault="00BD51E4" w:rsidP="0060726A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14:paraId="6B483D40" w14:textId="77777777" w:rsidR="00BD51E4" w:rsidRPr="00FB43E5" w:rsidRDefault="00BD51E4" w:rsidP="0060726A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14:paraId="4D62BEBA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603BD6C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7D2A176D" w14:textId="77777777" w:rsidTr="0060726A">
        <w:trPr>
          <w:trHeight w:val="266"/>
        </w:trPr>
        <w:tc>
          <w:tcPr>
            <w:tcW w:w="4535" w:type="dxa"/>
            <w:hideMark/>
          </w:tcPr>
          <w:p w14:paraId="43366934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Sleep Disturbance</w:t>
            </w:r>
          </w:p>
        </w:tc>
        <w:tc>
          <w:tcPr>
            <w:tcW w:w="687" w:type="dxa"/>
            <w:shd w:val="clear" w:color="auto" w:fill="auto"/>
            <w:hideMark/>
          </w:tcPr>
          <w:p w14:paraId="196EBFFE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48C82D6B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428339E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3F5189E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3623DF6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193E114B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</w:tr>
      <w:tr w:rsidR="00BD51E4" w:rsidRPr="00FB43E5" w14:paraId="629AA710" w14:textId="77777777" w:rsidTr="0060726A">
        <w:trPr>
          <w:trHeight w:val="266"/>
        </w:trPr>
        <w:tc>
          <w:tcPr>
            <w:tcW w:w="4535" w:type="dxa"/>
            <w:hideMark/>
          </w:tcPr>
          <w:p w14:paraId="52D19EBE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Anger</w:t>
            </w:r>
          </w:p>
        </w:tc>
        <w:tc>
          <w:tcPr>
            <w:tcW w:w="687" w:type="dxa"/>
            <w:shd w:val="clear" w:color="auto" w:fill="auto"/>
            <w:hideMark/>
          </w:tcPr>
          <w:p w14:paraId="4EC3B976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45AEC6EC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shd w:val="clear" w:color="auto" w:fill="auto"/>
            <w:hideMark/>
          </w:tcPr>
          <w:p w14:paraId="5D122A84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1CF6018B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shd w:val="clear" w:color="auto" w:fill="auto"/>
            <w:hideMark/>
          </w:tcPr>
          <w:p w14:paraId="24A5E114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14:paraId="0AB87CDB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</w:tr>
      <w:tr w:rsidR="00BD51E4" w:rsidRPr="00FB43E5" w14:paraId="59707BA5" w14:textId="77777777" w:rsidTr="0060726A">
        <w:trPr>
          <w:trHeight w:val="266"/>
        </w:trPr>
        <w:tc>
          <w:tcPr>
            <w:tcW w:w="4535" w:type="dxa"/>
            <w:tcBorders>
              <w:bottom w:val="single" w:sz="4" w:space="0" w:color="auto"/>
            </w:tcBorders>
            <w:hideMark/>
          </w:tcPr>
          <w:p w14:paraId="6207F1EB" w14:textId="77777777" w:rsidR="00BD51E4" w:rsidRPr="00FB43E5" w:rsidRDefault="00BD51E4" w:rsidP="0060726A">
            <w:pPr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val="en-US" w:eastAsia="nl-NL"/>
              </w:rPr>
              <w:t>PROMIS short form Cognitive function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D8ADCB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903464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36AC87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85ACD5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442F8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E07189" w14:textId="77777777" w:rsidR="00BD51E4" w:rsidRPr="00FB43E5" w:rsidRDefault="00BD51E4" w:rsidP="0060726A">
            <w:pPr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FB43E5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nl-NL"/>
              </w:rPr>
              <w:t> </w:t>
            </w:r>
          </w:p>
        </w:tc>
      </w:tr>
    </w:tbl>
    <w:p w14:paraId="15C461B4" w14:textId="71E79343" w:rsidR="0059017A" w:rsidRDefault="00597275">
      <w:pPr>
        <w:rPr>
          <w:rFonts w:ascii="Arial" w:hAnsi="Arial" w:cs="Arial"/>
          <w:sz w:val="20"/>
          <w:szCs w:val="20"/>
          <w:lang w:val="en-US"/>
        </w:rPr>
      </w:pPr>
      <w:r w:rsidRPr="00FB43E5">
        <w:rPr>
          <w:rFonts w:ascii="Arial" w:hAnsi="Arial" w:cs="Arial"/>
          <w:i/>
          <w:iCs/>
          <w:sz w:val="18"/>
          <w:szCs w:val="18"/>
          <w:lang w:val="en-US"/>
        </w:rPr>
        <w:t xml:space="preserve">* The </w:t>
      </w:r>
      <w:r w:rsidR="007A1D0E" w:rsidRPr="00FB43E5">
        <w:rPr>
          <w:rFonts w:ascii="Arial" w:hAnsi="Arial" w:cs="Arial"/>
          <w:i/>
          <w:iCs/>
          <w:sz w:val="18"/>
          <w:szCs w:val="18"/>
          <w:lang w:val="en-US"/>
        </w:rPr>
        <w:t xml:space="preserve">LEEF </w:t>
      </w:r>
      <w:r w:rsidRPr="00FB43E5">
        <w:rPr>
          <w:rFonts w:ascii="Arial" w:hAnsi="Arial" w:cs="Arial"/>
          <w:i/>
          <w:iCs/>
          <w:sz w:val="18"/>
          <w:szCs w:val="18"/>
          <w:lang w:val="en-US"/>
        </w:rPr>
        <w:t>symptom checklist was created by health care providers of the LEEF clinic</w:t>
      </w:r>
      <w:r w:rsidR="001E5ACE">
        <w:rPr>
          <w:rFonts w:ascii="Arial" w:hAnsi="Arial" w:cs="Arial"/>
          <w:i/>
          <w:iCs/>
          <w:sz w:val="18"/>
          <w:szCs w:val="18"/>
          <w:lang w:val="en-US"/>
        </w:rPr>
        <w:t>.</w:t>
      </w:r>
      <w:r w:rsidRPr="00FB43E5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FB43E5">
        <w:rPr>
          <w:rFonts w:ascii="Arial" w:hAnsi="Arial" w:cs="Arial"/>
          <w:i/>
          <w:iCs/>
          <w:sz w:val="18"/>
          <w:szCs w:val="18"/>
          <w:lang w:val="en-US"/>
        </w:rPr>
        <w:br/>
      </w:r>
      <w:r w:rsidR="00BD51E4" w:rsidRPr="00FB43E5">
        <w:rPr>
          <w:rFonts w:ascii="Arial" w:hAnsi="Arial" w:cs="Arial"/>
          <w:i/>
          <w:iCs/>
          <w:sz w:val="18"/>
          <w:szCs w:val="18"/>
          <w:lang w:val="en-US"/>
        </w:rPr>
        <w:t xml:space="preserve">PROMIS proxy measures (5-7 years) were CAT V2.0 – Depressive Symptoms, CAT V2.0 – Fatigue, CAT V2.0 – Peer Relationships, CAT V1.0 – Sleep Disturbance, Short Form V1.0 – Cognitive Function 7a, and Short Form V1.0 – Pain Intensity. </w:t>
      </w:r>
      <w:r w:rsidR="00BD51E4" w:rsidRPr="00FB43E5">
        <w:rPr>
          <w:rFonts w:ascii="Arial" w:hAnsi="Arial" w:cs="Arial"/>
          <w:i/>
          <w:iCs/>
          <w:sz w:val="18"/>
          <w:szCs w:val="18"/>
          <w:lang w:val="en-US"/>
        </w:rPr>
        <w:br/>
        <w:t>PROMIS pediatric measure (8-18 years) were CAT V2.0 – Anxiety, CAT V2.0 –  Pain interference, CAT V2.0 – Depressive Symptoms, CAT V2.0 – Fatigue, CAT V2.0 – Peer Relationships, CAT V1.0 – Sleep Disturbance, CAT V2.0 – Mobility, Short Form V1.0 – Anger, Short Form V1.0 – Cognitive Function 7a, and Short Form V1.0 – Pain Intensity.</w:t>
      </w:r>
      <w:r w:rsidR="00BD51E4" w:rsidRPr="00FB43E5">
        <w:rPr>
          <w:rFonts w:ascii="Arial" w:hAnsi="Arial" w:cs="Arial"/>
          <w:i/>
          <w:iCs/>
          <w:sz w:val="18"/>
          <w:szCs w:val="18"/>
          <w:lang w:val="en-US"/>
        </w:rPr>
        <w:br/>
        <w:t>PROMIS adult measures (≥19 years) were CAT V1.0 – Anxiety, CAT V1.1 –  Pain interference, CAT V1.0 – Depression, CAT V1.0 – Fatigue, CAT V2.0 – Satisfaction with Participation in Social Roles, CAT V1.0 – Sleep Disturbance, CAT V2.0 – Physical Functioning, and Short Form V1.0 – Pain Intensity</w:t>
      </w:r>
    </w:p>
    <w:p w14:paraId="4668B015" w14:textId="36F906E4" w:rsidR="0059017A" w:rsidRDefault="0059017A">
      <w:pPr>
        <w:rPr>
          <w:rFonts w:ascii="Arial" w:hAnsi="Arial" w:cs="Arial"/>
          <w:sz w:val="20"/>
          <w:szCs w:val="20"/>
          <w:lang w:val="en-US"/>
        </w:rPr>
      </w:pPr>
    </w:p>
    <w:p w14:paraId="1B4D83B2" w14:textId="539FD592" w:rsidR="0059017A" w:rsidRPr="007F1FCC" w:rsidRDefault="0059017A" w:rsidP="00553ACE">
      <w:pPr>
        <w:pStyle w:val="Caption"/>
        <w:keepNext/>
        <w:rPr>
          <w:rFonts w:ascii="Arial" w:hAnsi="Arial" w:cs="Arial"/>
          <w:lang w:val="en-US"/>
        </w:rPr>
      </w:pPr>
      <w:r w:rsidRPr="007F1FCC">
        <w:rPr>
          <w:rFonts w:ascii="Arial" w:hAnsi="Arial" w:cs="Arial"/>
          <w:color w:val="auto"/>
          <w:lang w:val="en-US"/>
        </w:rPr>
        <w:t xml:space="preserve">Supplementary Table </w:t>
      </w:r>
      <w:r w:rsidRPr="007F1FCC">
        <w:rPr>
          <w:rFonts w:ascii="Arial" w:hAnsi="Arial" w:cs="Arial"/>
          <w:color w:val="auto"/>
        </w:rPr>
        <w:fldChar w:fldCharType="begin"/>
      </w:r>
      <w:r w:rsidRPr="007F1FCC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7F1FCC">
        <w:rPr>
          <w:rFonts w:ascii="Arial" w:hAnsi="Arial" w:cs="Arial"/>
          <w:color w:val="auto"/>
        </w:rPr>
        <w:fldChar w:fldCharType="separate"/>
      </w:r>
      <w:r w:rsidRPr="007F1FCC">
        <w:rPr>
          <w:rFonts w:ascii="Arial" w:hAnsi="Arial" w:cs="Arial"/>
          <w:noProof/>
          <w:color w:val="auto"/>
          <w:lang w:val="en-US"/>
        </w:rPr>
        <w:t>2</w:t>
      </w:r>
      <w:r w:rsidRPr="007F1FCC">
        <w:rPr>
          <w:rFonts w:ascii="Arial" w:hAnsi="Arial" w:cs="Arial"/>
          <w:color w:val="auto"/>
        </w:rPr>
        <w:fldChar w:fldCharType="end"/>
      </w:r>
      <w:r w:rsidRPr="007F1FCC">
        <w:rPr>
          <w:rFonts w:ascii="Arial" w:hAnsi="Arial" w:cs="Arial"/>
          <w:color w:val="auto"/>
          <w:lang w:val="en-US"/>
        </w:rPr>
        <w:t>. LEEF symptom check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851"/>
        <w:gridCol w:w="652"/>
      </w:tblGrid>
      <w:tr w:rsidR="00873C58" w:rsidRPr="007F1FCC" w14:paraId="3A6E82D1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03CD46DB" w14:textId="7BB053D6" w:rsidR="00873C58" w:rsidRPr="007F1FCC" w:rsidRDefault="00873C58" w:rsidP="0042020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503" w:type="dxa"/>
            <w:gridSpan w:val="2"/>
            <w:vAlign w:val="center"/>
          </w:tcPr>
          <w:p w14:paraId="00BEFFF8" w14:textId="7747A92A" w:rsidR="00873C58" w:rsidRPr="007F1FCC" w:rsidRDefault="00873C58" w:rsidP="004202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D84967E" w14:textId="6DA44F2D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58DD72D" w14:textId="77777777" w:rsidR="00873C58" w:rsidRPr="007F1FCC" w:rsidRDefault="00873C58" w:rsidP="004202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What is the most important thing for you to discuss with your doctor?</w:t>
            </w:r>
          </w:p>
        </w:tc>
        <w:tc>
          <w:tcPr>
            <w:tcW w:w="1503" w:type="dxa"/>
            <w:gridSpan w:val="2"/>
            <w:vAlign w:val="center"/>
          </w:tcPr>
          <w:p w14:paraId="537E63EA" w14:textId="33B4D95D" w:rsidR="00873C58" w:rsidRPr="009179BF" w:rsidRDefault="00873C58" w:rsidP="004202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9B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open </w:t>
            </w:r>
            <w:r w:rsidR="009179BF" w:rsidRPr="009179B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9179B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sponse</w:t>
            </w:r>
          </w:p>
        </w:tc>
      </w:tr>
      <w:tr w:rsidR="00873C58" w:rsidRPr="007F1FCC" w14:paraId="14CB30E0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00E89611" w14:textId="4C24A54C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851" w:type="dxa"/>
            <w:vAlign w:val="center"/>
          </w:tcPr>
          <w:p w14:paraId="75D1B5EE" w14:textId="096C0CAA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2" w:type="dxa"/>
            <w:vAlign w:val="center"/>
          </w:tcPr>
          <w:p w14:paraId="093D6EAA" w14:textId="112E7FDF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73C58" w:rsidRPr="007F1FCC" w14:paraId="30C74170" w14:textId="32CBD782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28E1BA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ve you visited another doctor? If so, why?</w:t>
            </w:r>
          </w:p>
        </w:tc>
        <w:tc>
          <w:tcPr>
            <w:tcW w:w="851" w:type="dxa"/>
            <w:vAlign w:val="center"/>
          </w:tcPr>
          <w:p w14:paraId="3505B2D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117655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4120B28F" w14:textId="09980058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67263DE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needed new medications in the past year? If so, which ones?</w:t>
            </w:r>
          </w:p>
        </w:tc>
        <w:tc>
          <w:tcPr>
            <w:tcW w:w="851" w:type="dxa"/>
            <w:vAlign w:val="center"/>
          </w:tcPr>
          <w:p w14:paraId="2847823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751F0D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3440CC7" w14:textId="0D91E6F1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E6EFF47" w14:textId="568DDE57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851" w:type="dxa"/>
            <w:vAlign w:val="center"/>
          </w:tcPr>
          <w:p w14:paraId="258E5C9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15555D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2E64290B" w14:textId="31C9D120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4AAFACC" w14:textId="5389792A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553ACE" w:rsidRPr="007F1FC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e you in good physical shape compared to people your age?</w:t>
            </w:r>
          </w:p>
        </w:tc>
        <w:tc>
          <w:tcPr>
            <w:tcW w:w="851" w:type="dxa"/>
            <w:vAlign w:val="center"/>
          </w:tcPr>
          <w:p w14:paraId="7B650C7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66873D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0CD5302D" w14:textId="103005CD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387690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engage in sports? If yes, which ones?</w:t>
            </w:r>
          </w:p>
        </w:tc>
        <w:tc>
          <w:tcPr>
            <w:tcW w:w="851" w:type="dxa"/>
            <w:vAlign w:val="center"/>
          </w:tcPr>
          <w:p w14:paraId="5BEF915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D5B3A0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1BACEF23" w14:textId="4FCDECFE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69A5E0C6" w14:textId="371ED37B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/Neck</w:t>
            </w:r>
          </w:p>
        </w:tc>
        <w:tc>
          <w:tcPr>
            <w:tcW w:w="851" w:type="dxa"/>
            <w:vAlign w:val="center"/>
          </w:tcPr>
          <w:p w14:paraId="6790A55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A09ACE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559419E2" w14:textId="503C0C70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45ED81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had regular problems with your nose, mouth, throat, or lips since your last visit?</w:t>
            </w:r>
          </w:p>
        </w:tc>
        <w:tc>
          <w:tcPr>
            <w:tcW w:w="851" w:type="dxa"/>
            <w:vAlign w:val="center"/>
          </w:tcPr>
          <w:p w14:paraId="7C0ADF9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AB606B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189750A8" w14:textId="242BA49F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2DB1C9CC" w14:textId="5BFA3166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</w:t>
            </w:r>
            <w:r w:rsidR="00553ACE" w:rsidRPr="007F1FCC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 xml:space="preserve"> go to the dentist?</w:t>
            </w:r>
          </w:p>
        </w:tc>
        <w:tc>
          <w:tcPr>
            <w:tcW w:w="851" w:type="dxa"/>
            <w:vAlign w:val="center"/>
          </w:tcPr>
          <w:p w14:paraId="0AC83F9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95725F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4EE05BCA" w14:textId="5F57D256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7FFE03A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es your dentist know that you have had a stem cell transplant?</w:t>
            </w:r>
          </w:p>
        </w:tc>
        <w:tc>
          <w:tcPr>
            <w:tcW w:w="851" w:type="dxa"/>
            <w:vAlign w:val="center"/>
          </w:tcPr>
          <w:p w14:paraId="791FA86B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472D1F2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598471CA" w14:textId="291038CA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02E411B" w14:textId="66522DC9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kin and Hair</w:t>
            </w:r>
          </w:p>
        </w:tc>
        <w:tc>
          <w:tcPr>
            <w:tcW w:w="851" w:type="dxa"/>
            <w:vAlign w:val="center"/>
          </w:tcPr>
          <w:p w14:paraId="1134615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E5F644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3F4A9DD0" w14:textId="5C965819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490E291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had regular problems with your hair since your last visit?</w:t>
            </w:r>
          </w:p>
        </w:tc>
        <w:tc>
          <w:tcPr>
            <w:tcW w:w="851" w:type="dxa"/>
            <w:vAlign w:val="center"/>
          </w:tcPr>
          <w:p w14:paraId="61A5377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EBE975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6A767832" w14:textId="40C1B449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2C94FB3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had regular problems with your skin since your last visit?</w:t>
            </w:r>
          </w:p>
        </w:tc>
        <w:tc>
          <w:tcPr>
            <w:tcW w:w="851" w:type="dxa"/>
            <w:vAlign w:val="center"/>
          </w:tcPr>
          <w:p w14:paraId="43624CD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22E24C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0EEBC7B5" w14:textId="1F4561A6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DEE02B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had regular problems with your nails since your last visit?</w:t>
            </w:r>
          </w:p>
        </w:tc>
        <w:tc>
          <w:tcPr>
            <w:tcW w:w="851" w:type="dxa"/>
            <w:vAlign w:val="center"/>
          </w:tcPr>
          <w:p w14:paraId="338042C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43BFED1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4AD0650" w14:textId="34F7E972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6592354" w14:textId="79A06C73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rt, Lungs, and Kidneys</w:t>
            </w:r>
          </w:p>
        </w:tc>
        <w:tc>
          <w:tcPr>
            <w:tcW w:w="851" w:type="dxa"/>
            <w:vAlign w:val="center"/>
          </w:tcPr>
          <w:p w14:paraId="51E0F56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5C37C9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123252E9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0B5FFED9" w14:textId="2384293B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ve you been regularly experiencing the following issues since your last visit:</w:t>
            </w:r>
          </w:p>
        </w:tc>
        <w:tc>
          <w:tcPr>
            <w:tcW w:w="851" w:type="dxa"/>
            <w:vAlign w:val="center"/>
          </w:tcPr>
          <w:p w14:paraId="7CC08E1D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218F31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46F388B" w14:textId="578EFC27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CD7F8C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Fainting</w:t>
            </w:r>
          </w:p>
        </w:tc>
        <w:tc>
          <w:tcPr>
            <w:tcW w:w="851" w:type="dxa"/>
            <w:vAlign w:val="center"/>
          </w:tcPr>
          <w:p w14:paraId="46B92A9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36C3B7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603DCC17" w14:textId="5B3F5ABE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D40F68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Chest pain or pressure</w:t>
            </w:r>
          </w:p>
        </w:tc>
        <w:tc>
          <w:tcPr>
            <w:tcW w:w="851" w:type="dxa"/>
            <w:vAlign w:val="center"/>
          </w:tcPr>
          <w:p w14:paraId="6D1DD46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88921C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E3853D3" w14:textId="03DEEA30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BDAA6A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eart palpitations</w:t>
            </w:r>
          </w:p>
        </w:tc>
        <w:tc>
          <w:tcPr>
            <w:tcW w:w="851" w:type="dxa"/>
            <w:vAlign w:val="center"/>
          </w:tcPr>
          <w:p w14:paraId="791C36C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9CAEE8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1D0B8A98" w14:textId="76D082D9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7935B91D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Swollen ankles (edema)</w:t>
            </w:r>
          </w:p>
        </w:tc>
        <w:tc>
          <w:tcPr>
            <w:tcW w:w="851" w:type="dxa"/>
            <w:vAlign w:val="center"/>
          </w:tcPr>
          <w:p w14:paraId="2277441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838C96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37D30BB4" w14:textId="5A5CA4A6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0AAE9A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ifficulty breathing</w:t>
            </w:r>
          </w:p>
        </w:tc>
        <w:tc>
          <w:tcPr>
            <w:tcW w:w="851" w:type="dxa"/>
            <w:vAlign w:val="center"/>
          </w:tcPr>
          <w:p w14:paraId="5EBC84B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F254D2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4F82A2F9" w14:textId="609397AF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C5A4E8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Coughing</w:t>
            </w:r>
          </w:p>
        </w:tc>
        <w:tc>
          <w:tcPr>
            <w:tcW w:w="851" w:type="dxa"/>
            <w:vAlign w:val="center"/>
          </w:tcPr>
          <w:p w14:paraId="3871166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92F0E1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539AF2B9" w14:textId="6AD13970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6031050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Urination</w:t>
            </w:r>
          </w:p>
        </w:tc>
        <w:tc>
          <w:tcPr>
            <w:tcW w:w="851" w:type="dxa"/>
            <w:vAlign w:val="center"/>
          </w:tcPr>
          <w:p w14:paraId="3BB2041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795766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70499FD1" w14:textId="0DD8C68B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4955812E" w14:textId="798EDB27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omach and Intestines</w:t>
            </w:r>
          </w:p>
        </w:tc>
        <w:tc>
          <w:tcPr>
            <w:tcW w:w="851" w:type="dxa"/>
            <w:vAlign w:val="center"/>
          </w:tcPr>
          <w:p w14:paraId="69C21E5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0456B0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6B5B95C3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2DFE3086" w14:textId="70459C4B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ce your last visit, have you been regularly experiencing problems with:</w:t>
            </w:r>
          </w:p>
        </w:tc>
        <w:tc>
          <w:tcPr>
            <w:tcW w:w="851" w:type="dxa"/>
            <w:vAlign w:val="center"/>
          </w:tcPr>
          <w:p w14:paraId="0B98465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BCE7B4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34575B6D" w14:textId="1227F603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3851A8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851" w:type="dxa"/>
            <w:vAlign w:val="center"/>
          </w:tcPr>
          <w:p w14:paraId="326C156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2159E5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0BE66931" w14:textId="4E38E02F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8A3B86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eartburn/acid reflux or nausea</w:t>
            </w:r>
          </w:p>
        </w:tc>
        <w:tc>
          <w:tcPr>
            <w:tcW w:w="851" w:type="dxa"/>
            <w:vAlign w:val="center"/>
          </w:tcPr>
          <w:p w14:paraId="6BE0ECB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6FD470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42FEA5D1" w14:textId="2832E9AA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3B3A348C" w14:textId="1D293861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efecation</w:t>
            </w:r>
          </w:p>
        </w:tc>
        <w:tc>
          <w:tcPr>
            <w:tcW w:w="851" w:type="dxa"/>
            <w:vAlign w:val="center"/>
          </w:tcPr>
          <w:p w14:paraId="7CAA6D5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443AF9B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00251CDA" w14:textId="011F51A2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5DCBC0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851" w:type="dxa"/>
            <w:vAlign w:val="center"/>
          </w:tcPr>
          <w:p w14:paraId="28028F7B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98B712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6604A71D" w14:textId="5AA226EA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4E666DB" w14:textId="3A82EDE6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vement</w:t>
            </w:r>
          </w:p>
        </w:tc>
        <w:tc>
          <w:tcPr>
            <w:tcW w:w="851" w:type="dxa"/>
            <w:vAlign w:val="center"/>
          </w:tcPr>
          <w:p w14:paraId="55183CD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9BBB9E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315DC7A2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069BD631" w14:textId="0DAB10CC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ve you been regularly experiencing the following issues since your last visit:</w:t>
            </w:r>
          </w:p>
        </w:tc>
        <w:tc>
          <w:tcPr>
            <w:tcW w:w="851" w:type="dxa"/>
            <w:vAlign w:val="center"/>
          </w:tcPr>
          <w:p w14:paraId="2374C05D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10469DB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2677EA4" w14:textId="51D76CB1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B8BEF4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Painful joints</w:t>
            </w:r>
          </w:p>
        </w:tc>
        <w:tc>
          <w:tcPr>
            <w:tcW w:w="851" w:type="dxa"/>
            <w:vAlign w:val="center"/>
          </w:tcPr>
          <w:p w14:paraId="147D2A7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071AEB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4325BD77" w14:textId="3DFB1A97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2FBEBB5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Stiff or swollen joints</w:t>
            </w:r>
          </w:p>
        </w:tc>
        <w:tc>
          <w:tcPr>
            <w:tcW w:w="851" w:type="dxa"/>
            <w:vAlign w:val="center"/>
          </w:tcPr>
          <w:p w14:paraId="14FBCF6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537E79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1356C74" w14:textId="0FA09D4B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62D1AF0D" w14:textId="50045AC9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rves</w:t>
            </w:r>
          </w:p>
        </w:tc>
        <w:tc>
          <w:tcPr>
            <w:tcW w:w="851" w:type="dxa"/>
            <w:vAlign w:val="center"/>
          </w:tcPr>
          <w:p w14:paraId="3281E00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FBEF4E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06CE1C52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30EADFE8" w14:textId="7B50D3C5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ve you been regularly experiencing problems or discomfort since your last visit:</w:t>
            </w:r>
          </w:p>
        </w:tc>
        <w:tc>
          <w:tcPr>
            <w:tcW w:w="851" w:type="dxa"/>
            <w:vAlign w:val="center"/>
          </w:tcPr>
          <w:p w14:paraId="3D9C92A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AB32CE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04090A22" w14:textId="7BC70827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98E52B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eadaches</w:t>
            </w:r>
          </w:p>
        </w:tc>
        <w:tc>
          <w:tcPr>
            <w:tcW w:w="851" w:type="dxa"/>
            <w:vAlign w:val="center"/>
          </w:tcPr>
          <w:p w14:paraId="1DE356A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D90BB2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5F6F77E0" w14:textId="0A00B128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7688213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</w:p>
        </w:tc>
        <w:tc>
          <w:tcPr>
            <w:tcW w:w="851" w:type="dxa"/>
            <w:vAlign w:val="center"/>
          </w:tcPr>
          <w:p w14:paraId="517972B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79901A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2C894A29" w14:textId="4D78BDBC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730F49A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Eyes</w:t>
            </w:r>
          </w:p>
        </w:tc>
        <w:tc>
          <w:tcPr>
            <w:tcW w:w="851" w:type="dxa"/>
            <w:vAlign w:val="center"/>
          </w:tcPr>
          <w:p w14:paraId="7D5B9CC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C13BF5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78DD0A8D" w14:textId="599FAB14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770E40E8" w14:textId="4F53CB90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rmones</w:t>
            </w:r>
          </w:p>
        </w:tc>
        <w:tc>
          <w:tcPr>
            <w:tcW w:w="851" w:type="dxa"/>
            <w:vAlign w:val="center"/>
          </w:tcPr>
          <w:p w14:paraId="3C7FCA2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D7316F9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10781F74" w14:textId="23454033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52EAB03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gained or lost a significant amount of weight since your last visit?</w:t>
            </w:r>
          </w:p>
        </w:tc>
        <w:tc>
          <w:tcPr>
            <w:tcW w:w="851" w:type="dxa"/>
            <w:vAlign w:val="center"/>
          </w:tcPr>
          <w:p w14:paraId="2145E65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2BCB40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2E3D6AB7" w14:textId="0C533FAC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6B5B725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felt unusually hot or cold since your last visit?</w:t>
            </w:r>
          </w:p>
        </w:tc>
        <w:tc>
          <w:tcPr>
            <w:tcW w:w="851" w:type="dxa"/>
            <w:vAlign w:val="center"/>
          </w:tcPr>
          <w:p w14:paraId="01EEED4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0BE55C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33B4FC64" w14:textId="2CAEE8AF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9163326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been unusually thirsty since your last visit?</w:t>
            </w:r>
          </w:p>
        </w:tc>
        <w:tc>
          <w:tcPr>
            <w:tcW w:w="851" w:type="dxa"/>
            <w:vAlign w:val="center"/>
          </w:tcPr>
          <w:p w14:paraId="3AD59E8D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4D213DE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202F0DD1" w14:textId="242964C8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5BD749B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been urinating more frequently since your last visit?</w:t>
            </w:r>
          </w:p>
        </w:tc>
        <w:tc>
          <w:tcPr>
            <w:tcW w:w="851" w:type="dxa"/>
            <w:vAlign w:val="center"/>
          </w:tcPr>
          <w:p w14:paraId="0D40D4C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30C1ED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6D3D1C3C" w14:textId="21C23F67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75AF9E3" w14:textId="77777777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le ≥10 years</w:t>
            </w:r>
          </w:p>
          <w:p w14:paraId="22DC01C8" w14:textId="66476616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ave you had ejaculations since the last visit?</w:t>
            </w:r>
          </w:p>
        </w:tc>
        <w:tc>
          <w:tcPr>
            <w:tcW w:w="851" w:type="dxa"/>
            <w:vAlign w:val="center"/>
          </w:tcPr>
          <w:p w14:paraId="3C2F8C5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40705B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75532C3C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08ECA7D4" w14:textId="15314C21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Female ≥10 years</w:t>
            </w: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br/>
              <w:t>Have you had your period since your last visit?</w:t>
            </w:r>
          </w:p>
        </w:tc>
        <w:tc>
          <w:tcPr>
            <w:tcW w:w="851" w:type="dxa"/>
            <w:vAlign w:val="center"/>
          </w:tcPr>
          <w:p w14:paraId="79EF1FD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5A490C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7D004CC3" w14:textId="0C743420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278EFFE8" w14:textId="7268A36F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d ≥14 years</w:t>
            </w:r>
          </w:p>
          <w:p w14:paraId="5C712E0B" w14:textId="64DA58D6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Are you sexually active?</w:t>
            </w:r>
          </w:p>
        </w:tc>
        <w:tc>
          <w:tcPr>
            <w:tcW w:w="851" w:type="dxa"/>
            <w:vAlign w:val="center"/>
          </w:tcPr>
          <w:p w14:paraId="0F8B4CF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1006AE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4B926271" w14:textId="6811A0AA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6451168F" w14:textId="352D1F92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d ≥14 years</w:t>
            </w:r>
          </w:p>
          <w:p w14:paraId="0F8DBCD8" w14:textId="25630F5D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hope to have children in the future?</w:t>
            </w:r>
          </w:p>
        </w:tc>
        <w:tc>
          <w:tcPr>
            <w:tcW w:w="851" w:type="dxa"/>
            <w:vAlign w:val="center"/>
          </w:tcPr>
          <w:p w14:paraId="20CDFBA1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74D92E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652ACB52" w14:textId="460A1032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49D756D3" w14:textId="2ECC6724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oxications</w:t>
            </w:r>
          </w:p>
        </w:tc>
        <w:tc>
          <w:tcPr>
            <w:tcW w:w="851" w:type="dxa"/>
            <w:vAlign w:val="center"/>
          </w:tcPr>
          <w:p w14:paraId="0AFB6C3B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B1C2B4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3855AD4D" w14:textId="77777777" w:rsidTr="009179BF">
        <w:trPr>
          <w:trHeight w:val="300"/>
        </w:trPr>
        <w:tc>
          <w:tcPr>
            <w:tcW w:w="7513" w:type="dxa"/>
            <w:noWrap/>
            <w:vAlign w:val="center"/>
          </w:tcPr>
          <w:p w14:paraId="520C28FB" w14:textId="0255B141" w:rsidR="00873C58" w:rsidRPr="007F1FCC" w:rsidRDefault="00873C58" w:rsidP="00873C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d ≥14 years</w:t>
            </w:r>
          </w:p>
        </w:tc>
        <w:tc>
          <w:tcPr>
            <w:tcW w:w="851" w:type="dxa"/>
            <w:vAlign w:val="center"/>
          </w:tcPr>
          <w:p w14:paraId="378CF7A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606A78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2B91D969" w14:textId="52B5FA58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35C6ED7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drink alcohol? If yes, how often?</w:t>
            </w:r>
          </w:p>
        </w:tc>
        <w:tc>
          <w:tcPr>
            <w:tcW w:w="851" w:type="dxa"/>
            <w:vAlign w:val="center"/>
          </w:tcPr>
          <w:p w14:paraId="754F7993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A51E5D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7909DE25" w14:textId="22EB948B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54E546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smoke?</w:t>
            </w:r>
          </w:p>
        </w:tc>
        <w:tc>
          <w:tcPr>
            <w:tcW w:w="851" w:type="dxa"/>
            <w:vAlign w:val="center"/>
          </w:tcPr>
          <w:p w14:paraId="36B42E4D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42AE62C0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40916577" w14:textId="03C97D1C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44C7D05D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use drugs?</w:t>
            </w:r>
          </w:p>
        </w:tc>
        <w:tc>
          <w:tcPr>
            <w:tcW w:w="851" w:type="dxa"/>
            <w:vAlign w:val="center"/>
          </w:tcPr>
          <w:p w14:paraId="02B887F7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3D14428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6D52C69F" w14:textId="1BCB9888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0F027BC4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use any other substances that are important to mention?</w:t>
            </w:r>
          </w:p>
        </w:tc>
        <w:tc>
          <w:tcPr>
            <w:tcW w:w="851" w:type="dxa"/>
            <w:vAlign w:val="center"/>
          </w:tcPr>
          <w:p w14:paraId="328AE0D5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CA7666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19C56147" w14:textId="6D117FAC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1B9AB95A" w14:textId="7642A0E0" w:rsidR="00873C58" w:rsidRPr="007F1FCC" w:rsidRDefault="00873C58" w:rsidP="00873C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ychosocial</w:t>
            </w:r>
          </w:p>
        </w:tc>
        <w:tc>
          <w:tcPr>
            <w:tcW w:w="851" w:type="dxa"/>
            <w:vAlign w:val="center"/>
          </w:tcPr>
          <w:p w14:paraId="75E1086F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35BD11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D10B5E" w14:paraId="3F08F61B" w14:textId="0472011B" w:rsidTr="009179BF">
        <w:trPr>
          <w:trHeight w:val="300"/>
        </w:trPr>
        <w:tc>
          <w:tcPr>
            <w:tcW w:w="7513" w:type="dxa"/>
            <w:noWrap/>
            <w:vAlign w:val="center"/>
            <w:hideMark/>
          </w:tcPr>
          <w:p w14:paraId="4431A162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Do you need extra support at school or work?</w:t>
            </w:r>
          </w:p>
        </w:tc>
        <w:tc>
          <w:tcPr>
            <w:tcW w:w="851" w:type="dxa"/>
            <w:vAlign w:val="center"/>
          </w:tcPr>
          <w:p w14:paraId="0482439E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24A12BCC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C58" w:rsidRPr="007F1FCC" w14:paraId="1904DC6F" w14:textId="5619F36B" w:rsidTr="009179BF">
        <w:trPr>
          <w:trHeight w:val="215"/>
        </w:trPr>
        <w:tc>
          <w:tcPr>
            <w:tcW w:w="7513" w:type="dxa"/>
            <w:noWrap/>
            <w:vAlign w:val="center"/>
            <w:hideMark/>
          </w:tcPr>
          <w:p w14:paraId="55D64AEA" w14:textId="77777777" w:rsidR="00873C58" w:rsidRPr="007F1FCC" w:rsidRDefault="00873C58" w:rsidP="00873C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FCC">
              <w:rPr>
                <w:rFonts w:ascii="Arial" w:hAnsi="Arial" w:cs="Arial"/>
                <w:sz w:val="20"/>
                <w:szCs w:val="20"/>
                <w:lang w:val="en-US"/>
              </w:rPr>
              <w:t>How is your living situation?</w:t>
            </w:r>
          </w:p>
        </w:tc>
        <w:tc>
          <w:tcPr>
            <w:tcW w:w="1503" w:type="dxa"/>
            <w:gridSpan w:val="2"/>
            <w:vAlign w:val="center"/>
          </w:tcPr>
          <w:p w14:paraId="3C9C468F" w14:textId="3C03A5AB" w:rsidR="00873C58" w:rsidRPr="009179BF" w:rsidRDefault="00873C58" w:rsidP="00873C5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179B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open </w:t>
            </w:r>
            <w:r w:rsidR="009179BF" w:rsidRPr="009179B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9179B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sponse</w:t>
            </w:r>
          </w:p>
        </w:tc>
      </w:tr>
    </w:tbl>
    <w:p w14:paraId="0A8A1AB2" w14:textId="2AF6739D" w:rsidR="0059017A" w:rsidRDefault="0059017A">
      <w:pPr>
        <w:rPr>
          <w:rFonts w:ascii="Arial" w:hAnsi="Arial" w:cs="Arial"/>
          <w:sz w:val="20"/>
          <w:szCs w:val="20"/>
          <w:lang w:val="en-US"/>
        </w:rPr>
      </w:pPr>
    </w:p>
    <w:p w14:paraId="4BBE1A9D" w14:textId="77777777" w:rsidR="0059017A" w:rsidRPr="00FB43E5" w:rsidRDefault="0059017A">
      <w:pPr>
        <w:rPr>
          <w:rFonts w:ascii="Arial" w:hAnsi="Arial" w:cs="Arial"/>
          <w:sz w:val="20"/>
          <w:szCs w:val="20"/>
          <w:lang w:val="en-US"/>
        </w:rPr>
      </w:pPr>
    </w:p>
    <w:p w14:paraId="338F04B8" w14:textId="2845FA89" w:rsidR="00FB43E5" w:rsidRPr="00FB43E5" w:rsidRDefault="00FB43E5" w:rsidP="00FB43E5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Pr="00FB43E5">
        <w:rPr>
          <w:rFonts w:ascii="Arial" w:hAnsi="Arial" w:cs="Arial"/>
          <w:color w:val="auto"/>
        </w:rPr>
        <w:fldChar w:fldCharType="begin"/>
      </w:r>
      <w:r w:rsidRPr="00FB43E5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FB43E5">
        <w:rPr>
          <w:rFonts w:ascii="Arial" w:hAnsi="Arial" w:cs="Arial"/>
          <w:color w:val="auto"/>
        </w:rPr>
        <w:fldChar w:fldCharType="separate"/>
      </w:r>
      <w:r w:rsidR="0059017A">
        <w:rPr>
          <w:rFonts w:ascii="Arial" w:hAnsi="Arial" w:cs="Arial"/>
          <w:noProof/>
          <w:color w:val="auto"/>
          <w:lang w:val="en-US"/>
        </w:rPr>
        <w:t>3</w:t>
      </w:r>
      <w:r w:rsidRPr="00FB43E5">
        <w:rPr>
          <w:rFonts w:ascii="Arial" w:hAnsi="Arial" w:cs="Arial"/>
          <w:color w:val="auto"/>
        </w:rPr>
        <w:fldChar w:fldCharType="end"/>
      </w:r>
      <w:r w:rsidRPr="00FB43E5">
        <w:rPr>
          <w:rFonts w:ascii="Arial" w:hAnsi="Arial" w:cs="Arial"/>
          <w:color w:val="auto"/>
          <w:lang w:val="en-US"/>
        </w:rPr>
        <w:t>. Topic guid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43E5" w:rsidRPr="00D10B5E" w14:paraId="294950A4" w14:textId="77777777" w:rsidTr="00447FFC">
        <w:tc>
          <w:tcPr>
            <w:tcW w:w="9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4CA22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troduction of the study </w:t>
            </w:r>
          </w:p>
          <w:p w14:paraId="02BB322D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planation of the study</w:t>
            </w:r>
          </w:p>
          <w:p w14:paraId="6280A82F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timated duration of the interview: 20-30 minutes</w:t>
            </w:r>
          </w:p>
          <w:p w14:paraId="7CC109FC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ording of the interview and privacy (informed consent)</w:t>
            </w:r>
          </w:p>
          <w:p w14:paraId="14A90382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troduction of the patient </w:t>
            </w:r>
          </w:p>
          <w:p w14:paraId="32F8488D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 (year of HSCT) you have had a HSCT because of (diagnosis). Today/last week you have had a consultation with doctor (name clinician). </w:t>
            </w:r>
          </w:p>
          <w:p w14:paraId="7A041725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at did you think of your last consultation at the outpatient clinic?</w:t>
            </w:r>
          </w:p>
          <w:p w14:paraId="09F8E30D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d you prepare yourself for the consultation? If so, how did you prepare? </w:t>
            </w:r>
          </w:p>
          <w:p w14:paraId="2C2B1FE6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fore the consultation you have been asked to complete online questionnaires about your well-being. Did you complete the questionnaires? If so:</w:t>
            </w: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ab/>
            </w:r>
          </w:p>
          <w:p w14:paraId="0D737A8C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at did you think of the questionnaires?</w:t>
            </w:r>
          </w:p>
          <w:p w14:paraId="223104FC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d you find the questionnaires useful?</w:t>
            </w:r>
          </w:p>
          <w:p w14:paraId="4D98ECE5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 what setting did you complete the questionnaires (at home or somewhere else, alone or with help)? </w:t>
            </w:r>
          </w:p>
          <w:p w14:paraId="7EC4F39D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 the parents are present: There were questionnaire for the parents as well, did you complete these questionnaires? If so:</w:t>
            </w: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ab/>
            </w:r>
          </w:p>
          <w:p w14:paraId="64C2D9D9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at did you think of these questionnaires? </w:t>
            </w:r>
          </w:p>
          <w:p w14:paraId="222C57F0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d you find the questionnaires useful? </w:t>
            </w:r>
          </w:p>
          <w:p w14:paraId="1A366091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 what setting did you complete the questionnaires (at home or somewhere else, alone or with help)? </w:t>
            </w:r>
          </w:p>
          <w:p w14:paraId="33234E01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ve you discussed the questionnaires with the doctor? If so:</w:t>
            </w:r>
          </w:p>
          <w:p w14:paraId="6C744019" w14:textId="77777777" w:rsidR="00FB43E5" w:rsidRPr="00FB43E5" w:rsidRDefault="00FB43E5" w:rsidP="00447FFC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w did you discuss your given answers?</w:t>
            </w:r>
          </w:p>
          <w:p w14:paraId="42CBE0B7" w14:textId="77777777" w:rsidR="00FB43E5" w:rsidRPr="00FB43E5" w:rsidRDefault="00FB43E5" w:rsidP="00447FFC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id you feel about this? </w:t>
            </w:r>
          </w:p>
          <w:p w14:paraId="22789A09" w14:textId="77777777" w:rsidR="00FB43E5" w:rsidRPr="00FB43E5" w:rsidRDefault="00FB43E5" w:rsidP="00447FFC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id you understand everything that has been discussed?</w:t>
            </w:r>
          </w:p>
          <w:p w14:paraId="07B9FEAD" w14:textId="77777777" w:rsidR="00FB43E5" w:rsidRPr="00FB43E5" w:rsidRDefault="00FB43E5" w:rsidP="00447FFC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ould you have wanted to discuss it differently? </w:t>
            </w:r>
          </w:p>
          <w:p w14:paraId="056BD731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f not, how did you feel about this? </w:t>
            </w:r>
          </w:p>
          <w:p w14:paraId="152B29F3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You visit the outpatient clinic annually. If you compare this consultation with your previous consultation, how do you feel about this consultation? </w:t>
            </w:r>
          </w:p>
          <w:p w14:paraId="33F51D21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e you able to discuss everything that you want during your consultation with your healthcare provider?</w:t>
            </w:r>
          </w:p>
          <w:p w14:paraId="5D6B4A43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f not, what would help you to discuss everything with your healthcare provider? </w:t>
            </w:r>
          </w:p>
          <w:p w14:paraId="780CCCEB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can we improve the consultations at the outpatient clinic? </w:t>
            </w:r>
          </w:p>
          <w:p w14:paraId="1E1E58BF" w14:textId="77777777" w:rsidR="00FB43E5" w:rsidRPr="00FB43E5" w:rsidRDefault="00FB43E5" w:rsidP="00447FFC">
            <w:p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[Additional questions] </w:t>
            </w:r>
          </w:p>
          <w:p w14:paraId="0D3F5727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o you feel when you have a consultation at the outpatient clinic? </w:t>
            </w:r>
          </w:p>
          <w:p w14:paraId="51FF3CBF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oes this affect you? </w:t>
            </w:r>
          </w:p>
          <w:p w14:paraId="47CA5376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 you look forward to the consultation or not?</w:t>
            </w:r>
          </w:p>
          <w:p w14:paraId="37F0BB2C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s it better than expected or worse?</w:t>
            </w:r>
          </w:p>
        </w:tc>
      </w:tr>
    </w:tbl>
    <w:p w14:paraId="7CA76C41" w14:textId="77777777" w:rsidR="00FB43E5" w:rsidRPr="00FB43E5" w:rsidRDefault="00FB43E5" w:rsidP="00FB43E5">
      <w:pPr>
        <w:rPr>
          <w:rFonts w:ascii="Arial" w:eastAsia="Times New Roman" w:hAnsi="Arial" w:cs="Arial"/>
          <w:lang w:val="en-US"/>
        </w:rPr>
      </w:pPr>
    </w:p>
    <w:p w14:paraId="3DF10129" w14:textId="5C096913" w:rsidR="00FB43E5" w:rsidRPr="00FB43E5" w:rsidRDefault="00FB43E5" w:rsidP="00FB43E5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Pr="00FB43E5">
        <w:rPr>
          <w:rFonts w:ascii="Arial" w:hAnsi="Arial" w:cs="Arial"/>
          <w:color w:val="auto"/>
        </w:rPr>
        <w:fldChar w:fldCharType="begin"/>
      </w:r>
      <w:r w:rsidRPr="00FB43E5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FB43E5">
        <w:rPr>
          <w:rFonts w:ascii="Arial" w:hAnsi="Arial" w:cs="Arial"/>
          <w:color w:val="auto"/>
        </w:rPr>
        <w:fldChar w:fldCharType="separate"/>
      </w:r>
      <w:r w:rsidR="0059017A">
        <w:rPr>
          <w:rFonts w:ascii="Arial" w:hAnsi="Arial" w:cs="Arial"/>
          <w:noProof/>
          <w:color w:val="auto"/>
          <w:lang w:val="en-US"/>
        </w:rPr>
        <w:t>4</w:t>
      </w:r>
      <w:r w:rsidRPr="00FB43E5">
        <w:rPr>
          <w:rFonts w:ascii="Arial" w:hAnsi="Arial" w:cs="Arial"/>
          <w:color w:val="auto"/>
        </w:rPr>
        <w:fldChar w:fldCharType="end"/>
      </w:r>
      <w:r w:rsidRPr="00FB43E5">
        <w:rPr>
          <w:rFonts w:ascii="Arial" w:hAnsi="Arial" w:cs="Arial"/>
          <w:color w:val="auto"/>
          <w:lang w:val="en-US"/>
        </w:rPr>
        <w:t>. Topic guide health care profession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B43E5" w:rsidRPr="00D10B5E" w14:paraId="0F394C1A" w14:textId="77777777" w:rsidTr="00447FFC">
        <w:tc>
          <w:tcPr>
            <w:tcW w:w="9016" w:type="dxa"/>
          </w:tcPr>
          <w:p w14:paraId="61C64BFF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troduction of the study </w:t>
            </w:r>
          </w:p>
          <w:p w14:paraId="0F5E6821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xplanation of the study </w:t>
            </w:r>
          </w:p>
          <w:p w14:paraId="33CD8272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cording of the interview and privacy (informed consent) </w:t>
            </w:r>
          </w:p>
          <w:p w14:paraId="6E121BB0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o you feel about the consultations at the outpatient clinic in the last 3 months? </w:t>
            </w:r>
          </w:p>
          <w:p w14:paraId="47BD2BB1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uld you describe the setting of a consultation from a patients’ perspective?  </w:t>
            </w:r>
          </w:p>
          <w:p w14:paraId="3F420FC6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w do you prepare your consultations?</w:t>
            </w:r>
          </w:p>
          <w:p w14:paraId="6463FD0A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tients are asked to complete online questionnaires in advance of the consultation. Do the patients complete the questionnaires?</w:t>
            </w:r>
          </w:p>
          <w:p w14:paraId="6AEF47DD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at do you think about these questionnaires? </w:t>
            </w:r>
          </w:p>
          <w:p w14:paraId="78A4E450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o these questionnaires influence your consultation? </w:t>
            </w:r>
          </w:p>
          <w:p w14:paraId="68D7DB27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r: do you notice any difference in your consultation after PROM implementation? </w:t>
            </w:r>
          </w:p>
          <w:p w14:paraId="3BFF5E61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 you think the questionnaires are useful?</w:t>
            </w:r>
          </w:p>
          <w:p w14:paraId="4ED488B4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w do you discuss the questionnaires?</w:t>
            </w:r>
          </w:p>
          <w:p w14:paraId="4A8D3695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w do you decide what to discuss?</w:t>
            </w:r>
          </w:p>
          <w:p w14:paraId="2673E020" w14:textId="77777777" w:rsidR="00FB43E5" w:rsidRPr="00FB43E5" w:rsidRDefault="00FB43E5" w:rsidP="00447FFC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: do you adjust the way you discuss the questionnaires for each individual patient?</w:t>
            </w:r>
          </w:p>
          <w:p w14:paraId="4669F7FA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oes the patient respond to this? </w:t>
            </w:r>
          </w:p>
          <w:p w14:paraId="6A5B0F2E" w14:textId="77777777" w:rsidR="00FB43E5" w:rsidRPr="00FB43E5" w:rsidRDefault="00FB43E5" w:rsidP="00447FFC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r: does this influence your relationship with the patient? If so, how do the questionnaires affect this? </w:t>
            </w:r>
          </w:p>
          <w:p w14:paraId="42623DFD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o you feel barriers to discuss everything freely from the questionnaires? </w:t>
            </w:r>
          </w:p>
          <w:p w14:paraId="4DF0EA6D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en seeing pediatric patients: </w:t>
            </w: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ab/>
            </w:r>
          </w:p>
          <w:p w14:paraId="2E5E376F" w14:textId="77777777" w:rsidR="00FB43E5" w:rsidRPr="00FB43E5" w:rsidRDefault="00FB43E5" w:rsidP="00447FFC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ow do you discuss the questionnaires if the child and parents are both present at the consultation? </w:t>
            </w:r>
          </w:p>
          <w:p w14:paraId="6F815D03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What do the questionnaires contribute to the consultation? </w:t>
            </w:r>
          </w:p>
          <w:p w14:paraId="50DA2510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f the patient didn’t complete the questionnaire, how does this affect your consultation? </w:t>
            </w:r>
          </w:p>
          <w:p w14:paraId="5BCCC315" w14:textId="77777777" w:rsidR="00FB43E5" w:rsidRPr="00FB43E5" w:rsidRDefault="00FB43E5" w:rsidP="00447F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e there any other topics that we have not discussed yet? </w:t>
            </w:r>
          </w:p>
          <w:p w14:paraId="5964E886" w14:textId="77777777" w:rsidR="00FB43E5" w:rsidRPr="00FB43E5" w:rsidRDefault="00FB43E5" w:rsidP="00447FFC">
            <w:pPr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14:paraId="67CA8116" w14:textId="77777777" w:rsidR="00FB43E5" w:rsidRPr="00FB43E5" w:rsidRDefault="00FB43E5" w:rsidP="00FB43E5">
      <w:pPr>
        <w:pStyle w:val="Caption"/>
        <w:keepNext/>
        <w:rPr>
          <w:rFonts w:ascii="Arial" w:hAnsi="Arial" w:cs="Arial"/>
          <w:color w:val="auto"/>
          <w:lang w:val="en-US"/>
        </w:rPr>
      </w:pPr>
    </w:p>
    <w:p w14:paraId="3FC82D29" w14:textId="7010E1EE" w:rsidR="00FB43E5" w:rsidRPr="00FB43E5" w:rsidRDefault="00FB43E5" w:rsidP="00FB43E5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FB43E5">
        <w:rPr>
          <w:rFonts w:ascii="Arial" w:hAnsi="Arial" w:cs="Arial"/>
          <w:i/>
          <w:iCs/>
          <w:sz w:val="18"/>
          <w:szCs w:val="18"/>
          <w:lang w:val="en-US"/>
        </w:rPr>
        <w:t xml:space="preserve">Supplementary Table </w:t>
      </w:r>
      <w:r w:rsidRPr="00FB43E5">
        <w:rPr>
          <w:rFonts w:ascii="Arial" w:hAnsi="Arial" w:cs="Arial"/>
          <w:i/>
          <w:iCs/>
          <w:sz w:val="18"/>
          <w:szCs w:val="18"/>
        </w:rPr>
        <w:fldChar w:fldCharType="begin"/>
      </w:r>
      <w:r w:rsidRPr="00FB43E5">
        <w:rPr>
          <w:rFonts w:ascii="Arial" w:hAnsi="Arial" w:cs="Arial"/>
          <w:i/>
          <w:iCs/>
          <w:sz w:val="18"/>
          <w:szCs w:val="18"/>
          <w:lang w:val="en-US"/>
        </w:rPr>
        <w:instrText xml:space="preserve"> SEQ Table \* ARABIC </w:instrText>
      </w:r>
      <w:r w:rsidRPr="00FB43E5">
        <w:rPr>
          <w:rFonts w:ascii="Arial" w:hAnsi="Arial" w:cs="Arial"/>
          <w:i/>
          <w:iCs/>
          <w:sz w:val="18"/>
          <w:szCs w:val="18"/>
        </w:rPr>
        <w:fldChar w:fldCharType="separate"/>
      </w:r>
      <w:r w:rsidR="0059017A">
        <w:rPr>
          <w:rFonts w:ascii="Arial" w:hAnsi="Arial" w:cs="Arial"/>
          <w:i/>
          <w:iCs/>
          <w:noProof/>
          <w:sz w:val="18"/>
          <w:szCs w:val="18"/>
          <w:lang w:val="en-US"/>
        </w:rPr>
        <w:t>5</w:t>
      </w:r>
      <w:r w:rsidRPr="00FB43E5">
        <w:rPr>
          <w:rFonts w:ascii="Arial" w:hAnsi="Arial" w:cs="Arial"/>
          <w:i/>
          <w:iCs/>
          <w:sz w:val="18"/>
          <w:szCs w:val="18"/>
        </w:rPr>
        <w:fldChar w:fldCharType="end"/>
      </w:r>
      <w:r w:rsidRPr="00FB43E5">
        <w:rPr>
          <w:rFonts w:ascii="Arial" w:hAnsi="Arial" w:cs="Arial"/>
          <w:i/>
          <w:iCs/>
          <w:sz w:val="18"/>
          <w:szCs w:val="18"/>
          <w:lang w:val="en-US"/>
        </w:rPr>
        <w:t xml:space="preserve">. </w:t>
      </w:r>
      <w:r w:rsidRPr="00FB43E5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Qualitative Analysis Guide of Leuven </w:t>
      </w:r>
      <w:r w:rsidRPr="00FB43E5">
        <w:rPr>
          <w:rFonts w:ascii="Arial" w:eastAsia="Times New Roman" w:hAnsi="Arial" w:cs="Arial"/>
          <w:i/>
          <w:iCs/>
          <w:sz w:val="18"/>
          <w:szCs w:val="18"/>
          <w:lang w:val="en-US"/>
        </w:rPr>
        <w:fldChar w:fldCharType="begin"/>
      </w:r>
      <w:r w:rsidR="007133FE">
        <w:rPr>
          <w:rFonts w:ascii="Arial" w:eastAsia="Times New Roman" w:hAnsi="Arial" w:cs="Arial"/>
          <w:i/>
          <w:iCs/>
          <w:sz w:val="18"/>
          <w:szCs w:val="18"/>
          <w:lang w:val="en-US"/>
        </w:rPr>
        <w:instrText xml:space="preserve"> ADDIN EN.CITE &lt;EndNote&gt;&lt;Cite&gt;&lt;Author&gt;Dierckx de Casterlé&lt;/Author&gt;&lt;Year&gt;2012&lt;/Year&gt;&lt;RecNum&gt;267&lt;/RecNum&gt;&lt;DisplayText&gt;(1)&lt;/DisplayText&gt;&lt;record&gt;&lt;rec-number&gt;267&lt;/rec-number&gt;&lt;foreign-keys&gt;&lt;key app="EN" db-id="5sxzd5ww0w0zsred90q59vv5v90r9ptvf9ed" timestamp="1660913049"&gt;267&lt;/key&gt;&lt;/foreign-keys&gt;&lt;ref-type name="Journal Article"&gt;17&lt;/ref-type&gt;&lt;contributors&gt;&lt;authors&gt;&lt;author&gt;Dierckx de Casterlé, B.&lt;/author&gt;&lt;author&gt;Gastmans, C.&lt;/author&gt;&lt;author&gt;Bryon, E.&lt;/author&gt;&lt;author&gt;Denier, Y.&lt;/author&gt;&lt;/authors&gt;&lt;/contributors&gt;&lt;auth-address&gt;Centre of Health Services and Nursing Research, Faculty of Medicine, Catholic University of Leuven, Kapucijnenvoer 35 blok d - bus 7001, 3000 Leuven, Belgium. Bernadette.DierckxdeCasterle@med.kuleuven.be&lt;/auth-address&gt;&lt;titles&gt;&lt;title&gt;QUAGOL: a guide for qualitative data analysis&lt;/title&gt;&lt;secondary-title&gt;Int J Nurs Stud&lt;/secondary-title&gt;&lt;/titles&gt;&lt;pages&gt;360-71&lt;/pages&gt;&lt;volume&gt;49&lt;/volume&gt;&lt;number&gt;3&lt;/number&gt;&lt;edition&gt;2011/10/15&lt;/edition&gt;&lt;keywords&gt;&lt;keyword&gt;*Data Interpretation, Statistical&lt;/keyword&gt;&lt;/keywords&gt;&lt;dates&gt;&lt;year&gt;2012&lt;/year&gt;&lt;pub-dates&gt;&lt;date&gt;Mar&lt;/date&gt;&lt;/pub-dates&gt;&lt;/dates&gt;&lt;isbn&gt;0020-7489&lt;/isbn&gt;&lt;accession-num&gt;21996649&lt;/accession-num&gt;&lt;urls&gt;&lt;/urls&gt;&lt;electronic-resource-num&gt;10.1016/j.ijnurstu.2011.09.012&lt;/electronic-resource-num&gt;&lt;remote-database-provider&gt;NLM&lt;/remote-database-provider&gt;&lt;language&gt;eng&lt;/language&gt;&lt;/record&gt;&lt;/Cite&gt;&lt;/EndNote&gt;</w:instrText>
      </w:r>
      <w:r w:rsidRPr="00FB43E5">
        <w:rPr>
          <w:rFonts w:ascii="Arial" w:eastAsia="Times New Roman" w:hAnsi="Arial" w:cs="Arial"/>
          <w:i/>
          <w:iCs/>
          <w:sz w:val="18"/>
          <w:szCs w:val="18"/>
          <w:lang w:val="en-US"/>
        </w:rPr>
        <w:fldChar w:fldCharType="separate"/>
      </w:r>
      <w:r w:rsidR="007133FE">
        <w:rPr>
          <w:rFonts w:ascii="Arial" w:eastAsia="Times New Roman" w:hAnsi="Arial" w:cs="Arial"/>
          <w:i/>
          <w:iCs/>
          <w:noProof/>
          <w:sz w:val="18"/>
          <w:szCs w:val="18"/>
          <w:lang w:val="en-US"/>
        </w:rPr>
        <w:t>(1)</w:t>
      </w:r>
      <w:r w:rsidRPr="00FB43E5">
        <w:rPr>
          <w:rFonts w:ascii="Arial" w:eastAsia="Times New Roman" w:hAnsi="Arial" w:cs="Arial"/>
          <w:i/>
          <w:iCs/>
          <w:sz w:val="18"/>
          <w:szCs w:val="18"/>
          <w:lang w:val="en-US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4941"/>
      </w:tblGrid>
      <w:tr w:rsidR="00FB43E5" w:rsidRPr="00FB43E5" w14:paraId="77CF1531" w14:textId="77777777" w:rsidTr="00447F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94D04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C8B77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cess</w:t>
            </w:r>
          </w:p>
        </w:tc>
      </w:tr>
      <w:tr w:rsidR="00FB43E5" w:rsidRPr="00D10B5E" w14:paraId="131AEE61" w14:textId="77777777" w:rsidTr="00447FFC">
        <w:tc>
          <w:tcPr>
            <w:tcW w:w="0" w:type="auto"/>
            <w:tcBorders>
              <w:top w:val="single" w:sz="4" w:space="0" w:color="auto"/>
            </w:tcBorders>
          </w:tcPr>
          <w:p w14:paraId="5E6CE525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FAF76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Thorough (re)reading of the interviews</w:t>
            </w:r>
          </w:p>
        </w:tc>
      </w:tr>
      <w:tr w:rsidR="00FB43E5" w:rsidRPr="00FB43E5" w14:paraId="6A2FA376" w14:textId="77777777" w:rsidTr="00447FFC">
        <w:tc>
          <w:tcPr>
            <w:tcW w:w="0" w:type="auto"/>
          </w:tcPr>
          <w:p w14:paraId="0B37AEAC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234AF22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Narrative interview report</w:t>
            </w:r>
          </w:p>
        </w:tc>
      </w:tr>
      <w:tr w:rsidR="00FB43E5" w:rsidRPr="00D10B5E" w14:paraId="3F41195E" w14:textId="77777777" w:rsidTr="00447FFC">
        <w:tc>
          <w:tcPr>
            <w:tcW w:w="0" w:type="auto"/>
          </w:tcPr>
          <w:p w14:paraId="409EC64D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62A490C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From narrative report to conceptual interview scheme</w:t>
            </w:r>
          </w:p>
        </w:tc>
      </w:tr>
      <w:tr w:rsidR="00FB43E5" w:rsidRPr="00D10B5E" w14:paraId="6A495B56" w14:textId="77777777" w:rsidTr="00447FFC">
        <w:tc>
          <w:tcPr>
            <w:tcW w:w="0" w:type="auto"/>
          </w:tcPr>
          <w:p w14:paraId="3F76F3FB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17AACF0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Fitting-test of the conceptual interview schemes</w:t>
            </w:r>
          </w:p>
        </w:tc>
      </w:tr>
      <w:tr w:rsidR="00FB43E5" w:rsidRPr="00FB43E5" w14:paraId="747E0B76" w14:textId="77777777" w:rsidTr="00447FFC">
        <w:tc>
          <w:tcPr>
            <w:tcW w:w="0" w:type="auto"/>
          </w:tcPr>
          <w:p w14:paraId="1B41DE84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4902337D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Constant comparison process</w:t>
            </w:r>
          </w:p>
        </w:tc>
      </w:tr>
      <w:tr w:rsidR="00FB43E5" w:rsidRPr="00D10B5E" w14:paraId="08B55B2D" w14:textId="77777777" w:rsidTr="00447FFC">
        <w:tc>
          <w:tcPr>
            <w:tcW w:w="0" w:type="auto"/>
          </w:tcPr>
          <w:p w14:paraId="228AB1E5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3DD753C4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Draw up a list of concepts</w:t>
            </w:r>
          </w:p>
        </w:tc>
      </w:tr>
      <w:tr w:rsidR="00FB43E5" w:rsidRPr="00D10B5E" w14:paraId="0B7156A4" w14:textId="77777777" w:rsidTr="00447FFC">
        <w:tc>
          <w:tcPr>
            <w:tcW w:w="0" w:type="auto"/>
          </w:tcPr>
          <w:p w14:paraId="30778013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7379319D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Coding process – back to the ‘ground’</w:t>
            </w:r>
          </w:p>
        </w:tc>
      </w:tr>
      <w:tr w:rsidR="00FB43E5" w:rsidRPr="00D10B5E" w14:paraId="3B4AF92C" w14:textId="77777777" w:rsidTr="00447FFC">
        <w:tc>
          <w:tcPr>
            <w:tcW w:w="0" w:type="auto"/>
          </w:tcPr>
          <w:p w14:paraId="161575C5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5053D624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Analysis and description of concepts</w:t>
            </w:r>
          </w:p>
        </w:tc>
      </w:tr>
      <w:tr w:rsidR="00FB43E5" w:rsidRPr="00D10B5E" w14:paraId="69051A0D" w14:textId="77777777" w:rsidTr="00447FFC">
        <w:tc>
          <w:tcPr>
            <w:tcW w:w="0" w:type="auto"/>
          </w:tcPr>
          <w:p w14:paraId="4645DB82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0102F1DB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Extraction of the essential structure</w:t>
            </w:r>
          </w:p>
        </w:tc>
      </w:tr>
      <w:tr w:rsidR="00FB43E5" w:rsidRPr="00FB43E5" w14:paraId="0565EFB0" w14:textId="77777777" w:rsidTr="00447FFC">
        <w:tc>
          <w:tcPr>
            <w:tcW w:w="0" w:type="auto"/>
            <w:tcBorders>
              <w:bottom w:val="single" w:sz="4" w:space="0" w:color="auto"/>
            </w:tcBorders>
          </w:tcPr>
          <w:p w14:paraId="03C5471C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5A8B5" w14:textId="77777777" w:rsidR="00FB43E5" w:rsidRPr="00FB43E5" w:rsidRDefault="00FB43E5" w:rsidP="00447FF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Description of the results</w:t>
            </w:r>
          </w:p>
        </w:tc>
      </w:tr>
    </w:tbl>
    <w:p w14:paraId="16E3931A" w14:textId="77777777" w:rsidR="00FB43E5" w:rsidRPr="00FB43E5" w:rsidRDefault="00FB43E5" w:rsidP="00FB43E5">
      <w:pPr>
        <w:pStyle w:val="Caption"/>
        <w:keepNext/>
        <w:rPr>
          <w:rFonts w:ascii="Arial" w:hAnsi="Arial" w:cs="Arial"/>
          <w:color w:val="auto"/>
          <w:lang w:val="en-US"/>
        </w:rPr>
      </w:pPr>
    </w:p>
    <w:p w14:paraId="2FE2D665" w14:textId="52B8541B" w:rsidR="00FB43E5" w:rsidRPr="00FB43E5" w:rsidRDefault="00FB43E5" w:rsidP="00FB43E5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Pr="00FB43E5">
        <w:rPr>
          <w:rFonts w:ascii="Arial" w:hAnsi="Arial" w:cs="Arial"/>
          <w:color w:val="auto"/>
        </w:rPr>
        <w:fldChar w:fldCharType="begin"/>
      </w:r>
      <w:r w:rsidRPr="00FB43E5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FB43E5">
        <w:rPr>
          <w:rFonts w:ascii="Arial" w:hAnsi="Arial" w:cs="Arial"/>
          <w:color w:val="auto"/>
        </w:rPr>
        <w:fldChar w:fldCharType="separate"/>
      </w:r>
      <w:r w:rsidR="0059017A">
        <w:rPr>
          <w:rFonts w:ascii="Arial" w:hAnsi="Arial" w:cs="Arial"/>
          <w:noProof/>
          <w:color w:val="auto"/>
          <w:lang w:val="en-US"/>
        </w:rPr>
        <w:t>6</w:t>
      </w:r>
      <w:r w:rsidRPr="00FB43E5">
        <w:rPr>
          <w:rFonts w:ascii="Arial" w:hAnsi="Arial" w:cs="Arial"/>
          <w:color w:val="auto"/>
        </w:rPr>
        <w:fldChar w:fldCharType="end"/>
      </w:r>
      <w:r w:rsidRPr="00FB43E5">
        <w:rPr>
          <w:rFonts w:ascii="Arial" w:hAnsi="Arial" w:cs="Arial"/>
          <w:color w:val="auto"/>
          <w:lang w:val="en-US"/>
        </w:rPr>
        <w:t>. Details from non-participants (N=9)</w:t>
      </w:r>
    </w:p>
    <w:tbl>
      <w:tblPr>
        <w:tblStyle w:val="TableGrid"/>
        <w:tblW w:w="8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4"/>
        <w:gridCol w:w="659"/>
      </w:tblGrid>
      <w:tr w:rsidR="00FB43E5" w:rsidRPr="00FB43E5" w14:paraId="328103B0" w14:textId="77777777" w:rsidTr="00447FFC">
        <w:trPr>
          <w:trHeight w:val="39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7BD75" w14:textId="77777777" w:rsidR="00FB43E5" w:rsidRPr="00FB43E5" w:rsidRDefault="00FB43E5" w:rsidP="00447FF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son for not participa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3BF709" w14:textId="77777777" w:rsidR="00FB43E5" w:rsidRPr="00FB43E5" w:rsidRDefault="00FB43E5" w:rsidP="00447FFC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9</w:t>
            </w:r>
          </w:p>
        </w:tc>
      </w:tr>
      <w:tr w:rsidR="00FB43E5" w:rsidRPr="00FB43E5" w14:paraId="53A5FC8B" w14:textId="77777777" w:rsidTr="00447FFC">
        <w:trPr>
          <w:trHeight w:val="38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7549A" w14:textId="77777777" w:rsidR="00FB43E5" w:rsidRPr="00FB43E5" w:rsidRDefault="00FB43E5" w:rsidP="00447FF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Appointment was postponed until after the inclusion peri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F54D5E" w14:textId="77777777" w:rsidR="00FB43E5" w:rsidRPr="00FB43E5" w:rsidRDefault="00FB43E5" w:rsidP="00447F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B43E5" w:rsidRPr="00FB43E5" w14:paraId="57C53576" w14:textId="77777777" w:rsidTr="00447FFC">
        <w:trPr>
          <w:trHeight w:val="380"/>
        </w:trPr>
        <w:tc>
          <w:tcPr>
            <w:tcW w:w="0" w:type="auto"/>
            <w:vAlign w:val="center"/>
          </w:tcPr>
          <w:p w14:paraId="21D641D5" w14:textId="77777777" w:rsidR="00FB43E5" w:rsidRPr="00FB43E5" w:rsidRDefault="00FB43E5" w:rsidP="00447FF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Caregiver who completed the PROMs was not present at the consultation</w:t>
            </w:r>
          </w:p>
        </w:tc>
        <w:tc>
          <w:tcPr>
            <w:tcW w:w="0" w:type="auto"/>
            <w:vAlign w:val="center"/>
          </w:tcPr>
          <w:p w14:paraId="33A839FC" w14:textId="77777777" w:rsidR="00FB43E5" w:rsidRPr="00FB43E5" w:rsidRDefault="00FB43E5" w:rsidP="00447F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B43E5" w:rsidRPr="00FB43E5" w14:paraId="47ED4144" w14:textId="77777777" w:rsidTr="00447FFC">
        <w:trPr>
          <w:trHeight w:val="399"/>
        </w:trPr>
        <w:tc>
          <w:tcPr>
            <w:tcW w:w="0" w:type="auto"/>
            <w:vAlign w:val="center"/>
          </w:tcPr>
          <w:p w14:paraId="43A0E38E" w14:textId="77777777" w:rsidR="00FB43E5" w:rsidRPr="00FB43E5" w:rsidRDefault="00FB43E5" w:rsidP="00447FF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efused without providing a reason</w:t>
            </w:r>
          </w:p>
        </w:tc>
        <w:tc>
          <w:tcPr>
            <w:tcW w:w="0" w:type="auto"/>
            <w:vAlign w:val="center"/>
          </w:tcPr>
          <w:p w14:paraId="0E46A9D0" w14:textId="77777777" w:rsidR="00FB43E5" w:rsidRPr="00FB43E5" w:rsidRDefault="00FB43E5" w:rsidP="00447F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B43E5" w:rsidRPr="00FB43E5" w14:paraId="2D2DC84B" w14:textId="77777777" w:rsidTr="00447FFC">
        <w:trPr>
          <w:trHeight w:val="399"/>
        </w:trPr>
        <w:tc>
          <w:tcPr>
            <w:tcW w:w="0" w:type="auto"/>
            <w:vAlign w:val="center"/>
          </w:tcPr>
          <w:p w14:paraId="73EDAA16" w14:textId="77777777" w:rsidR="00FB43E5" w:rsidRPr="00FB43E5" w:rsidRDefault="00FB43E5" w:rsidP="00447FF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Interview was cancelled due to unforeseen circumstances</w:t>
            </w:r>
          </w:p>
        </w:tc>
        <w:tc>
          <w:tcPr>
            <w:tcW w:w="0" w:type="auto"/>
            <w:vAlign w:val="center"/>
          </w:tcPr>
          <w:p w14:paraId="7FA30CC4" w14:textId="77777777" w:rsidR="00FB43E5" w:rsidRPr="00FB43E5" w:rsidRDefault="00FB43E5" w:rsidP="00447F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B43E5" w:rsidRPr="00FB43E5" w14:paraId="74EE32DF" w14:textId="77777777" w:rsidTr="00447FFC">
        <w:trPr>
          <w:trHeight w:val="38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E2A46" w14:textId="74D53FDF" w:rsidR="00FB43E5" w:rsidRPr="00FB43E5" w:rsidRDefault="00FB43E5" w:rsidP="00447FF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PROs were not discussed due to technical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89F90" w14:textId="77777777" w:rsidR="00FB43E5" w:rsidRPr="00FB43E5" w:rsidRDefault="00FB43E5" w:rsidP="00447F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02DE9410" w14:textId="77777777" w:rsidR="00FB43E5" w:rsidRPr="00FB43E5" w:rsidRDefault="00FB43E5">
      <w:pPr>
        <w:rPr>
          <w:rFonts w:ascii="Arial" w:hAnsi="Arial" w:cs="Arial"/>
          <w:i/>
          <w:iCs/>
          <w:sz w:val="18"/>
          <w:szCs w:val="18"/>
          <w:lang w:val="en-US"/>
        </w:rPr>
      </w:pPr>
    </w:p>
    <w:p w14:paraId="6BC3FA54" w14:textId="047F7856" w:rsidR="00102DEC" w:rsidRPr="00FB43E5" w:rsidRDefault="00102DEC" w:rsidP="00102DEC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="003969A5">
        <w:rPr>
          <w:rFonts w:ascii="Arial" w:hAnsi="Arial" w:cs="Arial"/>
          <w:color w:val="auto"/>
          <w:lang w:val="en-US"/>
        </w:rPr>
        <w:t>7</w:t>
      </w:r>
      <w:r w:rsidRPr="00FB43E5">
        <w:rPr>
          <w:rFonts w:ascii="Arial" w:hAnsi="Arial" w:cs="Arial"/>
          <w:color w:val="auto"/>
          <w:lang w:val="en-US"/>
        </w:rPr>
        <w:t>. Illustrative quotations from theme 5 ‘Usefulness of PROs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594"/>
        <w:gridCol w:w="7860"/>
      </w:tblGrid>
      <w:tr w:rsidR="00102DEC" w:rsidRPr="00FB43E5" w14:paraId="3293D5C7" w14:textId="77777777" w:rsidTr="00727B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76831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50D6D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0B81C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otation</w:t>
            </w:r>
          </w:p>
        </w:tc>
      </w:tr>
      <w:tr w:rsidR="00102DEC" w:rsidRPr="00D10B5E" w14:paraId="4A51B1E9" w14:textId="77777777" w:rsidTr="00727B29">
        <w:tc>
          <w:tcPr>
            <w:tcW w:w="0" w:type="auto"/>
            <w:tcBorders>
              <w:top w:val="single" w:sz="4" w:space="0" w:color="auto"/>
            </w:tcBorders>
          </w:tcPr>
          <w:p w14:paraId="6C7CF155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♂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433302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88134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[Caregiver] “Anyway, we did explain that these questions are asked now intentionally, because there are plenty of children after a transplantation that do, uhm, for who those questions are indeed relevant.”</w:t>
            </w:r>
          </w:p>
        </w:tc>
      </w:tr>
      <w:tr w:rsidR="00102DEC" w:rsidRPr="00D10B5E" w14:paraId="61870809" w14:textId="77777777" w:rsidTr="00727B29">
        <w:tc>
          <w:tcPr>
            <w:tcW w:w="0" w:type="auto"/>
          </w:tcPr>
          <w:p w14:paraId="3B230199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♀</w:t>
            </w:r>
          </w:p>
        </w:tc>
        <w:tc>
          <w:tcPr>
            <w:tcW w:w="0" w:type="auto"/>
          </w:tcPr>
          <w:p w14:paraId="49012F23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4D7A226A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“And then there are questions about transplantation related stuff that would have happened recently, but well, for me it’s already 27 years ago, so for me it’s not recent anymore.”</w:t>
            </w:r>
          </w:p>
        </w:tc>
      </w:tr>
      <w:tr w:rsidR="00102DEC" w:rsidRPr="00D10B5E" w14:paraId="773AACE0" w14:textId="77777777" w:rsidTr="00727B29">
        <w:tc>
          <w:tcPr>
            <w:tcW w:w="0" w:type="auto"/>
          </w:tcPr>
          <w:p w14:paraId="144C1EB5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♂</w:t>
            </w:r>
          </w:p>
        </w:tc>
        <w:tc>
          <w:tcPr>
            <w:tcW w:w="0" w:type="auto"/>
          </w:tcPr>
          <w:p w14:paraId="4742CCA3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68B15C9C" w14:textId="074A1F52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[Caregiver about completing the PROs] </w:t>
            </w:r>
            <w:r w:rsidR="003E1E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“</w:t>
            </w: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 always like to participate in research, then I’ll think, we’ll help the next generation HSCT patients with this and hope that it will get better every time in doing so.”</w:t>
            </w:r>
          </w:p>
        </w:tc>
      </w:tr>
      <w:tr w:rsidR="00102DEC" w:rsidRPr="00D10B5E" w14:paraId="0BC2E0E8" w14:textId="77777777" w:rsidTr="00727B29">
        <w:tc>
          <w:tcPr>
            <w:tcW w:w="0" w:type="auto"/>
          </w:tcPr>
          <w:p w14:paraId="21071645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♂</w:t>
            </w:r>
          </w:p>
        </w:tc>
        <w:tc>
          <w:tcPr>
            <w:tcW w:w="0" w:type="auto"/>
          </w:tcPr>
          <w:p w14:paraId="27EE2983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6BB5543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[Caregiver about the use of PROs] “I think it’s useful, because, well, for us it is not clear what causes certain things and it’s obviously also good to monitor the general wellbeing of a patient.”</w:t>
            </w:r>
          </w:p>
        </w:tc>
      </w:tr>
      <w:tr w:rsidR="00102DEC" w:rsidRPr="00D10B5E" w14:paraId="3C3061FC" w14:textId="77777777" w:rsidTr="00727B29">
        <w:tc>
          <w:tcPr>
            <w:tcW w:w="0" w:type="auto"/>
            <w:tcBorders>
              <w:bottom w:val="single" w:sz="4" w:space="0" w:color="auto"/>
            </w:tcBorders>
          </w:tcPr>
          <w:p w14:paraId="4E3AD79B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♂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E3F68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35A6A" w14:textId="3C247E7F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[Caregiver about the PROs regarding parents] “Well yeah, you know, it’s just going all right, fine and if it might be going a little bit less okay, I would also report that it’s going fine.”</w:t>
            </w:r>
          </w:p>
        </w:tc>
      </w:tr>
    </w:tbl>
    <w:p w14:paraId="41C2DDCE" w14:textId="77777777" w:rsidR="00102DEC" w:rsidRPr="00FB43E5" w:rsidRDefault="00102DEC">
      <w:pPr>
        <w:rPr>
          <w:rFonts w:ascii="Arial" w:hAnsi="Arial" w:cs="Arial"/>
          <w:i/>
          <w:iCs/>
          <w:sz w:val="18"/>
          <w:szCs w:val="18"/>
          <w:lang w:val="en-US"/>
        </w:rPr>
      </w:pPr>
    </w:p>
    <w:p w14:paraId="7EB2F618" w14:textId="29383DA1" w:rsidR="00102DEC" w:rsidRPr="00FB43E5" w:rsidRDefault="00102DEC" w:rsidP="00102DEC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="003969A5">
        <w:rPr>
          <w:rFonts w:ascii="Arial" w:hAnsi="Arial" w:cs="Arial"/>
          <w:color w:val="auto"/>
          <w:lang w:val="en-US"/>
        </w:rPr>
        <w:t>8</w:t>
      </w:r>
      <w:r w:rsidRPr="00FB43E5">
        <w:rPr>
          <w:rFonts w:ascii="Arial" w:hAnsi="Arial" w:cs="Arial"/>
          <w:color w:val="auto"/>
          <w:lang w:val="en-US"/>
        </w:rPr>
        <w:t>. Illustrative quotations from theme 6 ‘Opportunities for improvement of use of PROs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594"/>
        <w:gridCol w:w="7860"/>
      </w:tblGrid>
      <w:tr w:rsidR="00102DEC" w:rsidRPr="00FB43E5" w14:paraId="57965FF2" w14:textId="77777777" w:rsidTr="00727B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7F041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8B912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097A5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otation</w:t>
            </w:r>
          </w:p>
        </w:tc>
      </w:tr>
      <w:tr w:rsidR="00102DEC" w:rsidRPr="00D10B5E" w14:paraId="0550A512" w14:textId="77777777" w:rsidTr="00727B29">
        <w:tc>
          <w:tcPr>
            <w:tcW w:w="0" w:type="auto"/>
          </w:tcPr>
          <w:p w14:paraId="3EEB99EF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♀</w:t>
            </w:r>
          </w:p>
        </w:tc>
        <w:tc>
          <w:tcPr>
            <w:tcW w:w="0" w:type="auto"/>
          </w:tcPr>
          <w:p w14:paraId="6F7D498D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347B9D5C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“Sometimes there is a bit of uncertainty when asking about complaints in the last 7 days, why necessarily 7 days, like, I could have also had it another time.” </w:t>
            </w:r>
          </w:p>
        </w:tc>
      </w:tr>
      <w:tr w:rsidR="00102DEC" w:rsidRPr="00D10B5E" w14:paraId="620F39F7" w14:textId="77777777" w:rsidTr="00727B29">
        <w:tc>
          <w:tcPr>
            <w:tcW w:w="0" w:type="auto"/>
          </w:tcPr>
          <w:p w14:paraId="01D9646E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♂</w:t>
            </w:r>
          </w:p>
        </w:tc>
        <w:tc>
          <w:tcPr>
            <w:tcW w:w="0" w:type="auto"/>
          </w:tcPr>
          <w:p w14:paraId="0BEE8EFB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59EFDD72" w14:textId="77777777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[Caregiver] “You know what it is, the questionnaires are just a lot, this was a lot at once, especially when you are a teenager.“ </w:t>
            </w:r>
          </w:p>
        </w:tc>
      </w:tr>
      <w:tr w:rsidR="00102DEC" w:rsidRPr="00D10B5E" w14:paraId="55660341" w14:textId="77777777" w:rsidTr="00727B29">
        <w:tc>
          <w:tcPr>
            <w:tcW w:w="0" w:type="auto"/>
            <w:tcBorders>
              <w:bottom w:val="single" w:sz="4" w:space="0" w:color="auto"/>
            </w:tcBorders>
          </w:tcPr>
          <w:p w14:paraId="7D2FA84C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♂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585735" w14:textId="77777777" w:rsidR="00102DEC" w:rsidRPr="00FB43E5" w:rsidRDefault="00102DEC" w:rsidP="00727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65FCC" w14:textId="5B810303" w:rsidR="00102DEC" w:rsidRPr="00FB43E5" w:rsidRDefault="00102DEC" w:rsidP="00727B2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[About missing a positive approach in the PROs] “Well I get that most of the time </w:t>
            </w:r>
            <w:proofErr w:type="gramStart"/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ctors</w:t>
            </w:r>
            <w:proofErr w:type="gramEnd"/>
            <w:r w:rsidRPr="00FB43E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focus on what hurts and what isn’t going well, to help fix that, but sometimes it’s nice for a patient to see on what front they are doing better.”</w:t>
            </w:r>
          </w:p>
        </w:tc>
      </w:tr>
    </w:tbl>
    <w:p w14:paraId="4AE5B3CD" w14:textId="77777777" w:rsidR="00FC47A4" w:rsidRDefault="00FC47A4" w:rsidP="00BF16D2">
      <w:pPr>
        <w:pStyle w:val="Caption"/>
        <w:keepNext/>
        <w:rPr>
          <w:rFonts w:ascii="Arial" w:hAnsi="Arial" w:cs="Arial"/>
          <w:color w:val="auto"/>
          <w:lang w:val="en-US"/>
        </w:rPr>
      </w:pPr>
    </w:p>
    <w:p w14:paraId="495362DB" w14:textId="6DA120C7" w:rsidR="00BF16D2" w:rsidRPr="00FB43E5" w:rsidRDefault="00BF16D2" w:rsidP="00BF16D2">
      <w:pPr>
        <w:pStyle w:val="Caption"/>
        <w:keepNext/>
        <w:rPr>
          <w:rFonts w:ascii="Arial" w:hAnsi="Arial" w:cs="Arial"/>
          <w:color w:val="auto"/>
          <w:lang w:val="en-US"/>
        </w:rPr>
      </w:pPr>
      <w:r w:rsidRPr="00FB43E5">
        <w:rPr>
          <w:rFonts w:ascii="Arial" w:hAnsi="Arial" w:cs="Arial"/>
          <w:color w:val="auto"/>
          <w:lang w:val="en-US"/>
        </w:rPr>
        <w:t xml:space="preserve">Supplementary Table </w:t>
      </w:r>
      <w:r w:rsidR="003969A5">
        <w:rPr>
          <w:rFonts w:ascii="Arial" w:hAnsi="Arial" w:cs="Arial"/>
          <w:color w:val="auto"/>
          <w:lang w:val="en-US"/>
        </w:rPr>
        <w:t>9</w:t>
      </w:r>
      <w:r w:rsidRPr="00FB43E5">
        <w:rPr>
          <w:rFonts w:ascii="Arial" w:hAnsi="Arial" w:cs="Arial"/>
          <w:color w:val="auto"/>
          <w:lang w:val="en-US"/>
        </w:rPr>
        <w:t xml:space="preserve">. Consolidated criteria for reporting qualitative studies (COREQ): 32-item checklist </w:t>
      </w:r>
      <w:r w:rsidR="002B3708" w:rsidRPr="00FB43E5">
        <w:rPr>
          <w:rFonts w:ascii="Arial" w:hAnsi="Arial" w:cs="Arial"/>
          <w:color w:val="auto"/>
          <w:lang w:val="en-US"/>
        </w:rPr>
        <w:fldChar w:fldCharType="begin"/>
      </w:r>
      <w:r w:rsidR="007133FE">
        <w:rPr>
          <w:rFonts w:ascii="Arial" w:hAnsi="Arial" w:cs="Arial"/>
          <w:color w:val="auto"/>
          <w:lang w:val="en-US"/>
        </w:rPr>
        <w:instrText xml:space="preserve"> ADDIN EN.CITE &lt;EndNote&gt;&lt;Cite&gt;&lt;Author&gt;Tong&lt;/Author&gt;&lt;Year&gt;2007&lt;/Year&gt;&lt;RecNum&gt;289&lt;/RecNum&gt;&lt;DisplayText&gt;(2)&lt;/DisplayText&gt;&lt;record&gt;&lt;rec-number&gt;289&lt;/rec-number&gt;&lt;foreign-keys&gt;&lt;key app="EN" db-id="5sxzd5ww0w0zsred90q59vv5v90r9ptvf9ed" timestamp="1663763411"&gt;289&lt;/key&gt;&lt;/foreign-keys&gt;&lt;ref-type name="Journal Article"&gt;17&lt;/ref-type&gt;&lt;contributors&gt;&lt;authors&gt;&lt;author&gt;Tong, A.&lt;/author&gt;&lt;author&gt;Sainsbury, P.&lt;/author&gt;&lt;author&gt;Craig, J.&lt;/author&gt;&lt;/authors&gt;&lt;/contributors&gt;&lt;auth-address&gt;School of Public Health, University of Sydney, NSW, Australia. allisont@health.usyd.edu.au&lt;/auth-address&gt;&lt;titles&gt;&lt;title&gt;Consolidated criteria for reporting qualitative research (COREQ): a 32-item checklist for interviews and focus groups&lt;/title&gt;&lt;secondary-title&gt;Int J Qual Health Care&lt;/secondary-title&gt;&lt;/titles&gt;&lt;periodical&gt;&lt;full-title&gt;Int J Qual Health Care&lt;/full-title&gt;&lt;/periodical&gt;&lt;pages&gt;349-57&lt;/pages&gt;&lt;volume&gt;19&lt;/volume&gt;&lt;number&gt;6&lt;/number&gt;&lt;edition&gt;2007/09/18&lt;/edition&gt;&lt;keywords&gt;&lt;keyword&gt;Data Collection&lt;/keyword&gt;&lt;keyword&gt;Data Interpretation, Statistical&lt;/keyword&gt;&lt;keyword&gt;Focus Groups/*methods&lt;/keyword&gt;&lt;keyword&gt;Guidelines as Topic&lt;/keyword&gt;&lt;keyword&gt;Health Services Research/standards/statistics &amp;amp; numerical data&lt;/keyword&gt;&lt;keyword&gt;Humans&lt;/keyword&gt;&lt;keyword&gt;Interviews as Topic/*methods&lt;/keyword&gt;&lt;keyword&gt;*Qualitative Research&lt;/keyword&gt;&lt;/keywords&gt;&lt;dates&gt;&lt;year&gt;2007&lt;/year&gt;&lt;pub-dates&gt;&lt;date&gt;Dec&lt;/date&gt;&lt;/pub-dates&gt;&lt;/dates&gt;&lt;isbn&gt;1353-4505 (Print)&amp;#xD;1353-4505&lt;/isbn&gt;&lt;accession-num&gt;17872937&lt;/accession-num&gt;&lt;urls&gt;&lt;/urls&gt;&lt;electronic-resource-num&gt;10.1093/intqhc/mzm042&lt;/electronic-resource-num&gt;&lt;remote-database-provider&gt;NLM&lt;/remote-database-provider&gt;&lt;language&gt;eng&lt;/language&gt;&lt;/record&gt;&lt;/Cite&gt;&lt;/EndNote&gt;</w:instrText>
      </w:r>
      <w:r w:rsidR="002B3708" w:rsidRPr="00FB43E5">
        <w:rPr>
          <w:rFonts w:ascii="Arial" w:hAnsi="Arial" w:cs="Arial"/>
          <w:color w:val="auto"/>
          <w:lang w:val="en-US"/>
        </w:rPr>
        <w:fldChar w:fldCharType="separate"/>
      </w:r>
      <w:r w:rsidR="007133FE">
        <w:rPr>
          <w:rFonts w:ascii="Arial" w:hAnsi="Arial" w:cs="Arial"/>
          <w:noProof/>
          <w:color w:val="auto"/>
          <w:lang w:val="en-US"/>
        </w:rPr>
        <w:t>(2)</w:t>
      </w:r>
      <w:r w:rsidR="002B3708" w:rsidRPr="00FB43E5">
        <w:rPr>
          <w:rFonts w:ascii="Arial" w:hAnsi="Arial" w:cs="Arial"/>
          <w:color w:val="auto"/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3390"/>
        <w:gridCol w:w="2995"/>
      </w:tblGrid>
      <w:tr w:rsidR="004C5C3A" w:rsidRPr="00FB43E5" w14:paraId="008E57AE" w14:textId="77777777" w:rsidTr="00B10F7A">
        <w:tc>
          <w:tcPr>
            <w:tcW w:w="2631" w:type="dxa"/>
          </w:tcPr>
          <w:p w14:paraId="10D0E19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o - Item</w:t>
            </w:r>
          </w:p>
        </w:tc>
        <w:tc>
          <w:tcPr>
            <w:tcW w:w="3390" w:type="dxa"/>
          </w:tcPr>
          <w:p w14:paraId="386C2A7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uide question</w:t>
            </w:r>
          </w:p>
        </w:tc>
        <w:tc>
          <w:tcPr>
            <w:tcW w:w="2995" w:type="dxa"/>
          </w:tcPr>
          <w:p w14:paraId="28A5ED53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scription</w:t>
            </w:r>
          </w:p>
        </w:tc>
      </w:tr>
      <w:tr w:rsidR="004C5C3A" w:rsidRPr="00D10B5E" w14:paraId="2AAF56D1" w14:textId="77777777" w:rsidTr="00B10F7A">
        <w:tc>
          <w:tcPr>
            <w:tcW w:w="9016" w:type="dxa"/>
            <w:gridSpan w:val="3"/>
            <w:shd w:val="clear" w:color="auto" w:fill="E7E6E6" w:themeFill="background2"/>
          </w:tcPr>
          <w:p w14:paraId="6FC66F79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omain 1: Research team and reflexivity </w:t>
            </w:r>
          </w:p>
        </w:tc>
      </w:tr>
      <w:tr w:rsidR="004C5C3A" w:rsidRPr="00FB43E5" w14:paraId="2602F56F" w14:textId="77777777" w:rsidTr="00B10F7A">
        <w:tc>
          <w:tcPr>
            <w:tcW w:w="9016" w:type="dxa"/>
            <w:gridSpan w:val="3"/>
          </w:tcPr>
          <w:p w14:paraId="23A2577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ersonal Characteristics </w:t>
            </w:r>
          </w:p>
        </w:tc>
      </w:tr>
      <w:tr w:rsidR="004C5C3A" w:rsidRPr="00D10B5E" w14:paraId="46240A49" w14:textId="77777777" w:rsidTr="00B10F7A">
        <w:tc>
          <w:tcPr>
            <w:tcW w:w="2631" w:type="dxa"/>
          </w:tcPr>
          <w:p w14:paraId="5A8E5E7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. Interviewer/facilitator</w:t>
            </w:r>
          </w:p>
        </w:tc>
        <w:tc>
          <w:tcPr>
            <w:tcW w:w="3390" w:type="dxa"/>
          </w:tcPr>
          <w:p w14:paraId="22C9FAF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ich authors conducted the interview or focus group?</w:t>
            </w:r>
          </w:p>
        </w:tc>
        <w:tc>
          <w:tcPr>
            <w:tcW w:w="2995" w:type="dxa"/>
          </w:tcPr>
          <w:p w14:paraId="39AD3DAE" w14:textId="5CE1F035" w:rsidR="004C5C3A" w:rsidRPr="00FB43E5" w:rsidRDefault="00D018E1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467546" w:rsidRPr="00FB43E5">
              <w:rPr>
                <w:rFonts w:ascii="Arial" w:hAnsi="Arial" w:cs="Arial"/>
                <w:sz w:val="20"/>
                <w:szCs w:val="20"/>
                <w:lang w:val="en-US"/>
              </w:rPr>
              <w:t>Measure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FZ and NG</w:t>
            </w:r>
          </w:p>
        </w:tc>
      </w:tr>
      <w:tr w:rsidR="004C5C3A" w:rsidRPr="00FB43E5" w14:paraId="5096F28B" w14:textId="77777777" w:rsidTr="00B10F7A">
        <w:tc>
          <w:tcPr>
            <w:tcW w:w="2631" w:type="dxa"/>
          </w:tcPr>
          <w:p w14:paraId="6FAB76B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. Credentials</w:t>
            </w:r>
          </w:p>
        </w:tc>
        <w:tc>
          <w:tcPr>
            <w:tcW w:w="3390" w:type="dxa"/>
          </w:tcPr>
          <w:p w14:paraId="1FF5854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What were the researcher’s credentials? </w:t>
            </w:r>
          </w:p>
        </w:tc>
        <w:tc>
          <w:tcPr>
            <w:tcW w:w="2995" w:type="dxa"/>
          </w:tcPr>
          <w:p w14:paraId="3B86A81A" w14:textId="1E9F2C3A" w:rsidR="00D018E1" w:rsidRPr="00FB43E5" w:rsidRDefault="00311A4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itle Page &amp; </w:t>
            </w:r>
            <w:r w:rsidR="00D018E1"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 Measures:</w:t>
            </w:r>
          </w:p>
          <w:p w14:paraId="569059FA" w14:textId="6AB84D9E" w:rsidR="002B3708" w:rsidRPr="00FB43E5" w:rsidRDefault="002B370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FZ: BSc student</w:t>
            </w:r>
          </w:p>
          <w:p w14:paraId="18DDC95C" w14:textId="56DC37E0" w:rsidR="002B3708" w:rsidRPr="00FB43E5" w:rsidRDefault="002B370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NG: BSc, master student</w:t>
            </w:r>
          </w:p>
          <w:p w14:paraId="5958836F" w14:textId="072DD118" w:rsidR="002B3708" w:rsidRPr="00FB43E5" w:rsidRDefault="002B370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JB: MSc, PhD student</w:t>
            </w:r>
          </w:p>
          <w:p w14:paraId="03BB46B0" w14:textId="64D48EBA" w:rsidR="002B3708" w:rsidRPr="00FB43E5" w:rsidRDefault="002B370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HM: MSc, PhD student</w:t>
            </w:r>
          </w:p>
          <w:p w14:paraId="2C4AE744" w14:textId="7AAB7F83" w:rsidR="004C5C3A" w:rsidRPr="00FB43E5" w:rsidRDefault="002B370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D018E1" w:rsidRPr="00FB43E5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proofErr w:type="spellEnd"/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: PhD</w:t>
            </w:r>
            <w:r w:rsidR="00D018E1" w:rsidRPr="00FB43E5">
              <w:rPr>
                <w:rFonts w:ascii="Arial" w:hAnsi="Arial" w:cs="Arial"/>
                <w:sz w:val="20"/>
                <w:szCs w:val="20"/>
                <w:lang w:val="en-US"/>
              </w:rPr>
              <w:t>, cognitive psychologist</w:t>
            </w:r>
          </w:p>
        </w:tc>
      </w:tr>
      <w:tr w:rsidR="004C5C3A" w:rsidRPr="00D10B5E" w14:paraId="5FF790ED" w14:textId="77777777" w:rsidTr="00B10F7A">
        <w:tc>
          <w:tcPr>
            <w:tcW w:w="2631" w:type="dxa"/>
          </w:tcPr>
          <w:p w14:paraId="49E3AC5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. Occupation</w:t>
            </w:r>
          </w:p>
          <w:p w14:paraId="3E576A6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3A991734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2995" w:type="dxa"/>
          </w:tcPr>
          <w:p w14:paraId="229A4C9E" w14:textId="037392AC" w:rsidR="002B3708" w:rsidRPr="00FB43E5" w:rsidRDefault="002B3708" w:rsidP="002B370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FZ: Bachelor student Educational Sciences</w:t>
            </w:r>
          </w:p>
          <w:p w14:paraId="147A011C" w14:textId="56DCA3D0" w:rsidR="002B3708" w:rsidRPr="00FB43E5" w:rsidRDefault="002B3708" w:rsidP="002B370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NG: Master student Medicine</w:t>
            </w:r>
          </w:p>
          <w:p w14:paraId="278957BE" w14:textId="0A0633BB" w:rsidR="002B3708" w:rsidRPr="00FB43E5" w:rsidRDefault="002B3708" w:rsidP="002B370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JB: PhD student Pediatrics</w:t>
            </w:r>
          </w:p>
          <w:p w14:paraId="5AF7D792" w14:textId="4EE7837C" w:rsidR="002B3708" w:rsidRPr="00FB43E5" w:rsidRDefault="002B3708" w:rsidP="002B370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HM: </w:t>
            </w:r>
            <w:r w:rsidR="00467546" w:rsidRPr="00FB43E5">
              <w:rPr>
                <w:rFonts w:ascii="Arial" w:hAnsi="Arial" w:cs="Arial"/>
                <w:sz w:val="20"/>
                <w:szCs w:val="20"/>
                <w:lang w:val="en-US"/>
              </w:rPr>
              <w:t>Pediatric hematology nurse and PhD-student</w:t>
            </w:r>
          </w:p>
          <w:p w14:paraId="5A2531E2" w14:textId="79F243F5" w:rsidR="004C5C3A" w:rsidRPr="00FB43E5" w:rsidRDefault="002B3708" w:rsidP="002B370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AP: </w:t>
            </w:r>
            <w:r w:rsidR="00467546" w:rsidRPr="00FB43E5">
              <w:rPr>
                <w:rFonts w:ascii="Arial" w:hAnsi="Arial" w:cs="Arial"/>
                <w:sz w:val="20"/>
                <w:szCs w:val="20"/>
                <w:lang w:val="en-US"/>
              </w:rPr>
              <w:t>Associate professor doctor-patient decisions</w:t>
            </w:r>
          </w:p>
        </w:tc>
      </w:tr>
      <w:tr w:rsidR="004C5C3A" w:rsidRPr="00FB43E5" w14:paraId="630B697D" w14:textId="77777777" w:rsidTr="00B10F7A">
        <w:tc>
          <w:tcPr>
            <w:tcW w:w="2631" w:type="dxa"/>
          </w:tcPr>
          <w:p w14:paraId="377FCE88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4. Gender</w:t>
            </w:r>
          </w:p>
        </w:tc>
        <w:tc>
          <w:tcPr>
            <w:tcW w:w="3390" w:type="dxa"/>
          </w:tcPr>
          <w:p w14:paraId="3D23099A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2995" w:type="dxa"/>
          </w:tcPr>
          <w:p w14:paraId="04343CC1" w14:textId="3D8873FA" w:rsidR="004C5C3A" w:rsidRPr="00FB43E5" w:rsidRDefault="00D018E1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emale.</w:t>
            </w:r>
          </w:p>
        </w:tc>
      </w:tr>
      <w:tr w:rsidR="004C5C3A" w:rsidRPr="00D10B5E" w14:paraId="7E64226A" w14:textId="77777777" w:rsidTr="00B10F7A">
        <w:tc>
          <w:tcPr>
            <w:tcW w:w="2631" w:type="dxa"/>
          </w:tcPr>
          <w:p w14:paraId="47DAD526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5. Experience and training</w:t>
            </w:r>
          </w:p>
          <w:p w14:paraId="312FEC7F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169087E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2995" w:type="dxa"/>
          </w:tcPr>
          <w:p w14:paraId="41B957A5" w14:textId="2313B6CC" w:rsidR="004C5C3A" w:rsidRPr="00FB43E5" w:rsidRDefault="00311A48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itle Page &amp; </w:t>
            </w: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 Measures</w:t>
            </w:r>
            <w:r w:rsidR="00D018E1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467546" w:rsidRPr="00FB43E5">
              <w:rPr>
                <w:rFonts w:ascii="Arial" w:hAnsi="Arial" w:cs="Arial"/>
                <w:sz w:val="20"/>
                <w:szCs w:val="20"/>
                <w:lang w:val="en-US"/>
              </w:rPr>
              <w:t>BSc and MSc.</w:t>
            </w:r>
          </w:p>
        </w:tc>
      </w:tr>
      <w:tr w:rsidR="004C5C3A" w:rsidRPr="00FB43E5" w14:paraId="44DCB005" w14:textId="77777777" w:rsidTr="00B10F7A">
        <w:tc>
          <w:tcPr>
            <w:tcW w:w="9016" w:type="dxa"/>
            <w:gridSpan w:val="3"/>
          </w:tcPr>
          <w:p w14:paraId="628935AA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4C5C3A" w:rsidRPr="00FB43E5" w14:paraId="49C717A9" w14:textId="77777777" w:rsidTr="00B10F7A">
        <w:tc>
          <w:tcPr>
            <w:tcW w:w="2631" w:type="dxa"/>
          </w:tcPr>
          <w:p w14:paraId="615993EB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. Relationship established</w:t>
            </w:r>
          </w:p>
        </w:tc>
        <w:tc>
          <w:tcPr>
            <w:tcW w:w="3390" w:type="dxa"/>
          </w:tcPr>
          <w:p w14:paraId="448C91F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2995" w:type="dxa"/>
          </w:tcPr>
          <w:p w14:paraId="5FC954CD" w14:textId="48F20EC5" w:rsidR="004C5C3A" w:rsidRPr="00FB43E5" w:rsidRDefault="00C02404" w:rsidP="00C0240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 Measure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no. </w:t>
            </w:r>
          </w:p>
        </w:tc>
      </w:tr>
      <w:tr w:rsidR="004C5C3A" w:rsidRPr="00FB43E5" w14:paraId="5F29BA85" w14:textId="77777777" w:rsidTr="00B10F7A">
        <w:tc>
          <w:tcPr>
            <w:tcW w:w="2631" w:type="dxa"/>
          </w:tcPr>
          <w:p w14:paraId="75E38A6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7. Participant knowledge of the interviewer</w:t>
            </w:r>
          </w:p>
        </w:tc>
        <w:tc>
          <w:tcPr>
            <w:tcW w:w="3390" w:type="dxa"/>
          </w:tcPr>
          <w:p w14:paraId="354193B8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What did the participants know about the researcher? </w:t>
            </w:r>
          </w:p>
        </w:tc>
        <w:tc>
          <w:tcPr>
            <w:tcW w:w="2995" w:type="dxa"/>
          </w:tcPr>
          <w:p w14:paraId="72DBBE00" w14:textId="2D9C83DF" w:rsidR="00C02404" w:rsidRPr="00FB43E5" w:rsidRDefault="00C02404" w:rsidP="00C0240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 Measures:</w:t>
            </w:r>
          </w:p>
          <w:p w14:paraId="2FCCCEE4" w14:textId="0434FD56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independent</w:t>
            </w:r>
            <w:proofErr w:type="gramEnd"/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researcher.</w:t>
            </w:r>
          </w:p>
        </w:tc>
      </w:tr>
      <w:tr w:rsidR="004C5C3A" w:rsidRPr="00D10B5E" w14:paraId="6B8CDA73" w14:textId="77777777" w:rsidTr="00B10F7A">
        <w:tc>
          <w:tcPr>
            <w:tcW w:w="2631" w:type="dxa"/>
          </w:tcPr>
          <w:p w14:paraId="5EE57B46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8. Interviewer characteristics </w:t>
            </w:r>
          </w:p>
          <w:p w14:paraId="24B7090B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1CE2B1F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at characteristics were reported about the interviewer/facilitator?</w:t>
            </w:r>
            <w:r w:rsidRPr="00FB43E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95" w:type="dxa"/>
          </w:tcPr>
          <w:p w14:paraId="3FD1B801" w14:textId="687BD2B5" w:rsidR="004C5C3A" w:rsidRPr="00FB43E5" w:rsidRDefault="00C02404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 Measure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independent researcher, who did not have any (treatment) relationship with the participants.</w:t>
            </w:r>
          </w:p>
        </w:tc>
      </w:tr>
      <w:tr w:rsidR="004C5C3A" w:rsidRPr="00FB43E5" w14:paraId="02151A6D" w14:textId="77777777" w:rsidTr="00B10F7A">
        <w:tc>
          <w:tcPr>
            <w:tcW w:w="9016" w:type="dxa"/>
            <w:gridSpan w:val="3"/>
            <w:shd w:val="clear" w:color="auto" w:fill="E7E6E6" w:themeFill="background2"/>
          </w:tcPr>
          <w:p w14:paraId="15A550B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omain 2: study design </w:t>
            </w:r>
          </w:p>
        </w:tc>
      </w:tr>
      <w:tr w:rsidR="004C5C3A" w:rsidRPr="00FB43E5" w14:paraId="60A6FA39" w14:textId="77777777" w:rsidTr="00B10F7A">
        <w:tc>
          <w:tcPr>
            <w:tcW w:w="9016" w:type="dxa"/>
            <w:gridSpan w:val="3"/>
          </w:tcPr>
          <w:p w14:paraId="7EA37AB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eoretical framework</w:t>
            </w:r>
          </w:p>
        </w:tc>
      </w:tr>
      <w:tr w:rsidR="004C5C3A" w:rsidRPr="00FB43E5" w14:paraId="7FDACED2" w14:textId="77777777" w:rsidTr="00B10F7A">
        <w:tc>
          <w:tcPr>
            <w:tcW w:w="2631" w:type="dxa"/>
          </w:tcPr>
          <w:p w14:paraId="00DA3B58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9. Methodological orientation and Theory</w:t>
            </w:r>
          </w:p>
          <w:p w14:paraId="4F23624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1B7D35CD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2995" w:type="dxa"/>
          </w:tcPr>
          <w:p w14:paraId="46ED66E0" w14:textId="714F5BA4" w:rsidR="00467546" w:rsidRPr="00FB43E5" w:rsidRDefault="00C02404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 Design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467546" w:rsidRPr="00FB43E5">
              <w:rPr>
                <w:rFonts w:ascii="Arial" w:hAnsi="Arial" w:cs="Arial"/>
                <w:sz w:val="20"/>
                <w:szCs w:val="20"/>
                <w:lang w:val="en-US"/>
              </w:rPr>
              <w:t>multiple methods study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D85C4C7" w14:textId="0C7BA661" w:rsidR="00467546" w:rsidRPr="00FB43E5" w:rsidRDefault="00C02404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467546" w:rsidRPr="00FB43E5">
              <w:rPr>
                <w:rFonts w:ascii="Arial" w:hAnsi="Arial" w:cs="Arial"/>
                <w:sz w:val="20"/>
                <w:szCs w:val="20"/>
                <w:lang w:val="en-US"/>
              </w:rPr>
              <w:t>Analysis: thematic analyses</w:t>
            </w: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4C5C3A" w:rsidRPr="00FB43E5" w14:paraId="31FC14E7" w14:textId="77777777" w:rsidTr="00B10F7A">
        <w:tc>
          <w:tcPr>
            <w:tcW w:w="9016" w:type="dxa"/>
            <w:gridSpan w:val="3"/>
          </w:tcPr>
          <w:p w14:paraId="083D47E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icipant selection</w:t>
            </w:r>
          </w:p>
        </w:tc>
      </w:tr>
      <w:tr w:rsidR="004C5C3A" w:rsidRPr="00D10B5E" w14:paraId="725047DD" w14:textId="77777777" w:rsidTr="00B10F7A">
        <w:tc>
          <w:tcPr>
            <w:tcW w:w="2631" w:type="dxa"/>
          </w:tcPr>
          <w:p w14:paraId="2EBAAD4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0. Sampling</w:t>
            </w:r>
          </w:p>
          <w:p w14:paraId="4A970C1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1FB85D4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How were participants selected? </w:t>
            </w:r>
          </w:p>
        </w:tc>
        <w:tc>
          <w:tcPr>
            <w:tcW w:w="2995" w:type="dxa"/>
          </w:tcPr>
          <w:p w14:paraId="7EDFFF40" w14:textId="21263AFD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asures, </w:t>
            </w:r>
            <w:r w:rsidR="00052085" w:rsidRPr="00FB43E5"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all 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patients that met the inclusion criteria were approached</w:t>
            </w: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4C5C3A" w:rsidRPr="00D10B5E" w14:paraId="3B2E54BF" w14:textId="77777777" w:rsidTr="00B10F7A">
        <w:tc>
          <w:tcPr>
            <w:tcW w:w="2631" w:type="dxa"/>
          </w:tcPr>
          <w:p w14:paraId="0CE1CED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1. Method of approach</w:t>
            </w:r>
          </w:p>
        </w:tc>
        <w:tc>
          <w:tcPr>
            <w:tcW w:w="3390" w:type="dxa"/>
          </w:tcPr>
          <w:p w14:paraId="4DC7E03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How were participants approached?</w:t>
            </w:r>
          </w:p>
        </w:tc>
        <w:tc>
          <w:tcPr>
            <w:tcW w:w="2995" w:type="dxa"/>
          </w:tcPr>
          <w:p w14:paraId="07F0C7D1" w14:textId="4E3D1DB6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asures, </w:t>
            </w:r>
            <w:r w:rsidR="00C02404" w:rsidRPr="00FB43E5"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participants were approached by telephone [JB] and were given complete study information.</w:t>
            </w:r>
          </w:p>
        </w:tc>
      </w:tr>
      <w:tr w:rsidR="004C5C3A" w:rsidRPr="00D10B5E" w14:paraId="4CBE7AB2" w14:textId="77777777" w:rsidTr="00B10F7A">
        <w:tc>
          <w:tcPr>
            <w:tcW w:w="2631" w:type="dxa"/>
          </w:tcPr>
          <w:p w14:paraId="7B760996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2. Sample size</w:t>
            </w:r>
          </w:p>
          <w:p w14:paraId="7A5AB666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05147173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2995" w:type="dxa"/>
          </w:tcPr>
          <w:p w14:paraId="7C510F22" w14:textId="1B39C265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24 patients were approached of which 16 patients agreed to participate. </w:t>
            </w:r>
            <w:r w:rsidR="00C02404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One participant was excluded due to technical issues with completing the PROMs. </w:t>
            </w:r>
          </w:p>
        </w:tc>
      </w:tr>
      <w:tr w:rsidR="004C5C3A" w:rsidRPr="00FB43E5" w14:paraId="0827AC2D" w14:textId="77777777" w:rsidTr="00B10F7A">
        <w:tc>
          <w:tcPr>
            <w:tcW w:w="2631" w:type="dxa"/>
          </w:tcPr>
          <w:p w14:paraId="4275D58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3. Non-participation</w:t>
            </w:r>
          </w:p>
          <w:p w14:paraId="3D8CA3B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57713B88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2995" w:type="dxa"/>
          </w:tcPr>
          <w:p w14:paraId="2C245042" w14:textId="11E36B38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Of the 24 patients, </w:t>
            </w: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three participants had postponed appointments outside inclusion period; two did not provide a reason; two could not participate, because the caregiver who filled in the questionnaire was not present at the consultation; one interview was cancelled due to illness of an interviewer; and one participant was excluded because the questionnaires were not discussed due to technical problems.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Making it a total of 15 participants. </w:t>
            </w:r>
          </w:p>
        </w:tc>
      </w:tr>
      <w:tr w:rsidR="004C5C3A" w:rsidRPr="00FB43E5" w14:paraId="5A77BA10" w14:textId="77777777" w:rsidTr="00B10F7A">
        <w:tc>
          <w:tcPr>
            <w:tcW w:w="9016" w:type="dxa"/>
            <w:gridSpan w:val="3"/>
          </w:tcPr>
          <w:p w14:paraId="7504F6A9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tting</w:t>
            </w:r>
          </w:p>
        </w:tc>
      </w:tr>
      <w:tr w:rsidR="004C5C3A" w:rsidRPr="00D10B5E" w14:paraId="691FEC4D" w14:textId="77777777" w:rsidTr="00B10F7A">
        <w:tc>
          <w:tcPr>
            <w:tcW w:w="2631" w:type="dxa"/>
          </w:tcPr>
          <w:p w14:paraId="3E29DDA4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4. Setting of data collection</w:t>
            </w:r>
          </w:p>
        </w:tc>
        <w:tc>
          <w:tcPr>
            <w:tcW w:w="3390" w:type="dxa"/>
          </w:tcPr>
          <w:p w14:paraId="6728B0A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Where was the data collected? </w:t>
            </w:r>
          </w:p>
        </w:tc>
        <w:tc>
          <w:tcPr>
            <w:tcW w:w="2995" w:type="dxa"/>
          </w:tcPr>
          <w:p w14:paraId="1F0DA281" w14:textId="5BDE902A" w:rsidR="004C5C3A" w:rsidRPr="00FB43E5" w:rsidRDefault="0039192E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Measure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within the consultation room or by videoconference.</w:t>
            </w:r>
          </w:p>
        </w:tc>
      </w:tr>
      <w:tr w:rsidR="004C5C3A" w:rsidRPr="00D10B5E" w14:paraId="575CFCCD" w14:textId="77777777" w:rsidTr="00B10F7A">
        <w:tc>
          <w:tcPr>
            <w:tcW w:w="2631" w:type="dxa"/>
          </w:tcPr>
          <w:p w14:paraId="08B9441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5. Presence of non-participants</w:t>
            </w:r>
          </w:p>
        </w:tc>
        <w:tc>
          <w:tcPr>
            <w:tcW w:w="3390" w:type="dxa"/>
          </w:tcPr>
          <w:p w14:paraId="467581A4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2995" w:type="dxa"/>
          </w:tcPr>
          <w:p w14:paraId="24FB4A45" w14:textId="044D7DA5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seven interviews were held with only the participant of 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hich four adults and three minors, four with both participant and his or her caregiver and four with only the caregiver of the participant.</w:t>
            </w:r>
          </w:p>
        </w:tc>
      </w:tr>
      <w:tr w:rsidR="004C5C3A" w:rsidRPr="00FB43E5" w14:paraId="6C41BC62" w14:textId="77777777" w:rsidTr="00B10F7A">
        <w:tc>
          <w:tcPr>
            <w:tcW w:w="2631" w:type="dxa"/>
          </w:tcPr>
          <w:p w14:paraId="255B261B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6. Description of sample</w:t>
            </w:r>
          </w:p>
          <w:p w14:paraId="34D1A749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6A0B6E5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at are the important characteristics of the sample?</w:t>
            </w:r>
          </w:p>
        </w:tc>
        <w:tc>
          <w:tcPr>
            <w:tcW w:w="2995" w:type="dxa"/>
          </w:tcPr>
          <w:p w14:paraId="5393E840" w14:textId="48EDDF2C" w:rsidR="004C5C3A" w:rsidRPr="00FB43E5" w:rsidRDefault="006E3CE3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esults: The 15 participants had a me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di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an age of 17 years and the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age at HSCT was </w:t>
            </w:r>
            <w:r w:rsidR="00696DE0" w:rsidRPr="00FB43E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years. </w:t>
            </w:r>
            <w:r w:rsidR="00696DE0" w:rsidRPr="00FB43E5">
              <w:rPr>
                <w:rFonts w:ascii="Arial" w:hAnsi="Arial" w:cs="Arial"/>
                <w:sz w:val="20"/>
                <w:szCs w:val="20"/>
                <w:lang w:val="en-US"/>
              </w:rPr>
              <w:t>Eight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out of 15 participants were male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(table 1). </w:t>
            </w:r>
          </w:p>
        </w:tc>
      </w:tr>
      <w:tr w:rsidR="004C5C3A" w:rsidRPr="00FB43E5" w14:paraId="5A580E45" w14:textId="77777777" w:rsidTr="00B10F7A">
        <w:tc>
          <w:tcPr>
            <w:tcW w:w="9016" w:type="dxa"/>
            <w:gridSpan w:val="3"/>
          </w:tcPr>
          <w:p w14:paraId="30E4F35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 collection</w:t>
            </w:r>
          </w:p>
        </w:tc>
      </w:tr>
      <w:tr w:rsidR="004C5C3A" w:rsidRPr="00D10B5E" w14:paraId="23B71D9D" w14:textId="77777777" w:rsidTr="00B10F7A">
        <w:tc>
          <w:tcPr>
            <w:tcW w:w="2631" w:type="dxa"/>
          </w:tcPr>
          <w:p w14:paraId="7F2859B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7. Interview guide</w:t>
            </w:r>
          </w:p>
          <w:p w14:paraId="4A06837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76EF53A9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995" w:type="dxa"/>
          </w:tcPr>
          <w:p w14:paraId="566960E5" w14:textId="70E9D601" w:rsidR="004C5C3A" w:rsidRPr="00FB43E5" w:rsidRDefault="006E3CE3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Measure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semi-structured interviews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by using a topic guide 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(Supplementary table 2)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4C5C3A" w:rsidRPr="00FB43E5" w14:paraId="046BDC36" w14:textId="77777777" w:rsidTr="00B10F7A">
        <w:tc>
          <w:tcPr>
            <w:tcW w:w="2631" w:type="dxa"/>
          </w:tcPr>
          <w:p w14:paraId="42F7E38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8. Repeat interviews</w:t>
            </w:r>
          </w:p>
          <w:p w14:paraId="3ADFB30A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32E4650B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2995" w:type="dxa"/>
          </w:tcPr>
          <w:p w14:paraId="7F052BBD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</w:tr>
      <w:tr w:rsidR="004C5C3A" w:rsidRPr="00D10B5E" w14:paraId="17EA2DE4" w14:textId="77777777" w:rsidTr="00B10F7A">
        <w:tc>
          <w:tcPr>
            <w:tcW w:w="2631" w:type="dxa"/>
          </w:tcPr>
          <w:p w14:paraId="38EBC27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19. Audio/visual recording</w:t>
            </w:r>
          </w:p>
        </w:tc>
        <w:tc>
          <w:tcPr>
            <w:tcW w:w="3390" w:type="dxa"/>
          </w:tcPr>
          <w:p w14:paraId="4790D1B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2995" w:type="dxa"/>
          </w:tcPr>
          <w:p w14:paraId="19CAE61A" w14:textId="0EFF0561" w:rsidR="004C5C3A" w:rsidRPr="00FB43E5" w:rsidRDefault="00696DE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311A48">
              <w:rPr>
                <w:rFonts w:ascii="Arial" w:hAnsi="Arial" w:cs="Arial"/>
                <w:sz w:val="20"/>
                <w:szCs w:val="20"/>
                <w:lang w:val="en-US"/>
              </w:rPr>
              <w:t>Analysi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all interviews were recorded and transcribed verbatim.</w:t>
            </w:r>
          </w:p>
        </w:tc>
      </w:tr>
      <w:tr w:rsidR="004C5C3A" w:rsidRPr="00FB43E5" w14:paraId="23459BCA" w14:textId="77777777" w:rsidTr="00B10F7A">
        <w:tc>
          <w:tcPr>
            <w:tcW w:w="2631" w:type="dxa"/>
          </w:tcPr>
          <w:p w14:paraId="0DEF516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0. Field notes</w:t>
            </w:r>
          </w:p>
          <w:p w14:paraId="3111D00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1365811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2995" w:type="dxa"/>
          </w:tcPr>
          <w:p w14:paraId="381546B0" w14:textId="15F26B72" w:rsidR="004C5C3A" w:rsidRPr="00FB43E5" w:rsidRDefault="00696DE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No.</w:t>
            </w:r>
          </w:p>
        </w:tc>
      </w:tr>
      <w:tr w:rsidR="004C5C3A" w:rsidRPr="00D10B5E" w14:paraId="528CBE1F" w14:textId="77777777" w:rsidTr="00B10F7A">
        <w:tc>
          <w:tcPr>
            <w:tcW w:w="2631" w:type="dxa"/>
          </w:tcPr>
          <w:p w14:paraId="407663A8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1. Duration</w:t>
            </w:r>
          </w:p>
        </w:tc>
        <w:tc>
          <w:tcPr>
            <w:tcW w:w="3390" w:type="dxa"/>
          </w:tcPr>
          <w:p w14:paraId="18DA049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2995" w:type="dxa"/>
          </w:tcPr>
          <w:p w14:paraId="7EEFDA0A" w14:textId="53644B9E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median interview duration was 21 minutes (range 11-46). </w:t>
            </w:r>
          </w:p>
        </w:tc>
      </w:tr>
      <w:tr w:rsidR="004C5C3A" w:rsidRPr="00FB43E5" w14:paraId="18DAA0DF" w14:textId="77777777" w:rsidTr="00B10F7A">
        <w:tc>
          <w:tcPr>
            <w:tcW w:w="2631" w:type="dxa"/>
          </w:tcPr>
          <w:p w14:paraId="7C669B4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2. Data saturation</w:t>
            </w:r>
          </w:p>
        </w:tc>
        <w:tc>
          <w:tcPr>
            <w:tcW w:w="3390" w:type="dxa"/>
          </w:tcPr>
          <w:p w14:paraId="075FE1D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Was data saturation discussed? </w:t>
            </w:r>
          </w:p>
        </w:tc>
        <w:tc>
          <w:tcPr>
            <w:tcW w:w="2995" w:type="dxa"/>
          </w:tcPr>
          <w:p w14:paraId="0467B014" w14:textId="49B5C81C" w:rsidR="004C5C3A" w:rsidRPr="00FB43E5" w:rsidRDefault="00BC65AC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Analysi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Data collection continued until data saturation was reached, which was defined as no new upcoming themes in the analysis of three consecutive interviews. Data saturation was reached after 15 interviews. </w:t>
            </w:r>
          </w:p>
        </w:tc>
      </w:tr>
      <w:tr w:rsidR="004C5C3A" w:rsidRPr="00FB43E5" w14:paraId="386F9E3E" w14:textId="77777777" w:rsidTr="00B10F7A">
        <w:tc>
          <w:tcPr>
            <w:tcW w:w="2631" w:type="dxa"/>
          </w:tcPr>
          <w:p w14:paraId="165A47E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3. Transcripts returned</w:t>
            </w:r>
          </w:p>
          <w:p w14:paraId="208642CA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59BD043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2995" w:type="dxa"/>
          </w:tcPr>
          <w:p w14:paraId="4358959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No.</w:t>
            </w:r>
          </w:p>
        </w:tc>
      </w:tr>
      <w:tr w:rsidR="004C5C3A" w:rsidRPr="00FB43E5" w14:paraId="549045EA" w14:textId="77777777" w:rsidTr="00B10F7A">
        <w:tc>
          <w:tcPr>
            <w:tcW w:w="9016" w:type="dxa"/>
            <w:gridSpan w:val="3"/>
            <w:shd w:val="clear" w:color="auto" w:fill="E7E6E6" w:themeFill="background2"/>
          </w:tcPr>
          <w:p w14:paraId="2D1688F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4C5C3A" w:rsidRPr="00FB43E5" w14:paraId="7BB3A390" w14:textId="77777777" w:rsidTr="00B10F7A">
        <w:tc>
          <w:tcPr>
            <w:tcW w:w="9016" w:type="dxa"/>
            <w:gridSpan w:val="3"/>
          </w:tcPr>
          <w:p w14:paraId="3DD6FCF9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 analysis</w:t>
            </w:r>
          </w:p>
        </w:tc>
      </w:tr>
      <w:tr w:rsidR="004C5C3A" w:rsidRPr="00D10B5E" w14:paraId="5C6BF27E" w14:textId="77777777" w:rsidTr="00B10F7A">
        <w:tc>
          <w:tcPr>
            <w:tcW w:w="2631" w:type="dxa"/>
          </w:tcPr>
          <w:p w14:paraId="3596B39D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4. Number of data coders</w:t>
            </w:r>
          </w:p>
          <w:p w14:paraId="717561E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3F38D86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2995" w:type="dxa"/>
          </w:tcPr>
          <w:p w14:paraId="02D264A6" w14:textId="46993202" w:rsidR="004C5C3A" w:rsidRPr="00FB43E5" w:rsidRDefault="006E3CE3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,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Analysi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three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researchers 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(JB, FZ, NG)</w:t>
            </w:r>
          </w:p>
        </w:tc>
      </w:tr>
      <w:tr w:rsidR="004C5C3A" w:rsidRPr="00FB43E5" w14:paraId="0DF74B2F" w14:textId="77777777" w:rsidTr="00B10F7A">
        <w:tc>
          <w:tcPr>
            <w:tcW w:w="2631" w:type="dxa"/>
          </w:tcPr>
          <w:p w14:paraId="3442C2D6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3390" w:type="dxa"/>
          </w:tcPr>
          <w:p w14:paraId="00396E4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2995" w:type="dxa"/>
          </w:tcPr>
          <w:p w14:paraId="364847CD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B43E5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</w:tr>
      <w:tr w:rsidR="004C5C3A" w:rsidRPr="00D10B5E" w14:paraId="15033CA6" w14:textId="77777777" w:rsidTr="00B10F7A">
        <w:tc>
          <w:tcPr>
            <w:tcW w:w="2631" w:type="dxa"/>
          </w:tcPr>
          <w:p w14:paraId="630C056A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6. Derivation of themes</w:t>
            </w:r>
          </w:p>
        </w:tc>
        <w:tc>
          <w:tcPr>
            <w:tcW w:w="3390" w:type="dxa"/>
          </w:tcPr>
          <w:p w14:paraId="5F38AE5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2995" w:type="dxa"/>
          </w:tcPr>
          <w:p w14:paraId="1C84281A" w14:textId="57468194" w:rsidR="004C5C3A" w:rsidRPr="00FB43E5" w:rsidRDefault="006E3CE3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Analysi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: derived from the data.</w:t>
            </w:r>
          </w:p>
        </w:tc>
      </w:tr>
      <w:tr w:rsidR="004C5C3A" w:rsidRPr="00FB43E5" w14:paraId="0DA372E0" w14:textId="77777777" w:rsidTr="00B10F7A">
        <w:tc>
          <w:tcPr>
            <w:tcW w:w="2631" w:type="dxa"/>
          </w:tcPr>
          <w:p w14:paraId="383A5F8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7. Software</w:t>
            </w:r>
          </w:p>
          <w:p w14:paraId="3270ADB8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27C52B3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2995" w:type="dxa"/>
          </w:tcPr>
          <w:p w14:paraId="521869E6" w14:textId="17AB29C1" w:rsidR="004C5C3A" w:rsidRPr="00FB43E5" w:rsidRDefault="006E3CE3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Methods,</w:t>
            </w:r>
            <w:r w:rsidR="00052085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71C80" w:rsidRPr="00FB43E5">
              <w:rPr>
                <w:rFonts w:ascii="Arial" w:hAnsi="Arial" w:cs="Arial"/>
                <w:sz w:val="20"/>
                <w:szCs w:val="20"/>
                <w:lang w:val="en-US"/>
              </w:rPr>
              <w:t>Analysis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ATLAS.ti</w:t>
            </w:r>
            <w:proofErr w:type="spellEnd"/>
          </w:p>
        </w:tc>
      </w:tr>
      <w:tr w:rsidR="004C5C3A" w:rsidRPr="00FB43E5" w14:paraId="5B8273E8" w14:textId="77777777" w:rsidTr="00B10F7A">
        <w:tc>
          <w:tcPr>
            <w:tcW w:w="2631" w:type="dxa"/>
          </w:tcPr>
          <w:p w14:paraId="527AB871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28. Participant checking</w:t>
            </w:r>
          </w:p>
          <w:p w14:paraId="4902A25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0519BA0C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2995" w:type="dxa"/>
          </w:tcPr>
          <w:p w14:paraId="47030FD0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No. </w:t>
            </w:r>
          </w:p>
        </w:tc>
      </w:tr>
      <w:tr w:rsidR="004C5C3A" w:rsidRPr="00FB43E5" w14:paraId="01814F4F" w14:textId="77777777" w:rsidTr="00B10F7A">
        <w:tc>
          <w:tcPr>
            <w:tcW w:w="9016" w:type="dxa"/>
            <w:gridSpan w:val="3"/>
          </w:tcPr>
          <w:p w14:paraId="36A560DA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porting</w:t>
            </w:r>
          </w:p>
        </w:tc>
      </w:tr>
      <w:tr w:rsidR="004C5C3A" w:rsidRPr="00D10B5E" w14:paraId="67C23D3F" w14:textId="77777777" w:rsidTr="00B10F7A">
        <w:tc>
          <w:tcPr>
            <w:tcW w:w="2631" w:type="dxa"/>
          </w:tcPr>
          <w:p w14:paraId="58CC4172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9. Quotations presented</w:t>
            </w:r>
          </w:p>
        </w:tc>
        <w:tc>
          <w:tcPr>
            <w:tcW w:w="3390" w:type="dxa"/>
          </w:tcPr>
          <w:p w14:paraId="2EF791A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Were participant quotations presented to illustrate the themes / findings? Was each quotation identified? </w:t>
            </w:r>
          </w:p>
        </w:tc>
        <w:tc>
          <w:tcPr>
            <w:tcW w:w="2995" w:type="dxa"/>
          </w:tcPr>
          <w:p w14:paraId="6A9B6D6F" w14:textId="11E1503A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esults: Table 2-</w:t>
            </w:r>
            <w:r w:rsidR="00E572E9">
              <w:rPr>
                <w:rFonts w:ascii="Arial" w:hAnsi="Arial" w:cs="Arial"/>
                <w:sz w:val="20"/>
                <w:szCs w:val="20"/>
                <w:lang w:val="en-US"/>
              </w:rPr>
              <w:t>5, Supplementary Tables 6-7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>, illustrative quotes.</w:t>
            </w:r>
          </w:p>
        </w:tc>
      </w:tr>
      <w:tr w:rsidR="004C5C3A" w:rsidRPr="00D10B5E" w14:paraId="70AD9266" w14:textId="77777777" w:rsidTr="00B10F7A">
        <w:tc>
          <w:tcPr>
            <w:tcW w:w="2631" w:type="dxa"/>
          </w:tcPr>
          <w:p w14:paraId="21B498BE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0. Data and findings consistent</w:t>
            </w:r>
          </w:p>
        </w:tc>
        <w:tc>
          <w:tcPr>
            <w:tcW w:w="3390" w:type="dxa"/>
          </w:tcPr>
          <w:p w14:paraId="2854785B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2995" w:type="dxa"/>
          </w:tcPr>
          <w:p w14:paraId="4B9A11E6" w14:textId="549E7298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</w:t>
            </w:r>
            <w:r w:rsidR="00E572E9" w:rsidRPr="00FB43E5">
              <w:rPr>
                <w:rFonts w:ascii="Arial" w:hAnsi="Arial" w:cs="Arial"/>
                <w:sz w:val="20"/>
                <w:szCs w:val="20"/>
                <w:lang w:val="en-US"/>
              </w:rPr>
              <w:t>Table 2-</w:t>
            </w:r>
            <w:r w:rsidR="00E572E9">
              <w:rPr>
                <w:rFonts w:ascii="Arial" w:hAnsi="Arial" w:cs="Arial"/>
                <w:sz w:val="20"/>
                <w:szCs w:val="20"/>
                <w:lang w:val="en-US"/>
              </w:rPr>
              <w:t>5, Supplementary Tables 6-7</w:t>
            </w:r>
            <w:r w:rsidR="00E572E9" w:rsidRPr="00FB43E5">
              <w:rPr>
                <w:rFonts w:ascii="Arial" w:hAnsi="Arial" w:cs="Arial"/>
                <w:sz w:val="20"/>
                <w:szCs w:val="20"/>
                <w:lang w:val="en-US"/>
              </w:rPr>
              <w:t>, illustrative quotes.</w:t>
            </w:r>
          </w:p>
        </w:tc>
      </w:tr>
      <w:tr w:rsidR="004C5C3A" w:rsidRPr="00D10B5E" w14:paraId="3AFA2B91" w14:textId="77777777" w:rsidTr="00B10F7A">
        <w:tc>
          <w:tcPr>
            <w:tcW w:w="2631" w:type="dxa"/>
          </w:tcPr>
          <w:p w14:paraId="4DD637D5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1. Clarity of major themes</w:t>
            </w:r>
          </w:p>
        </w:tc>
        <w:tc>
          <w:tcPr>
            <w:tcW w:w="3390" w:type="dxa"/>
          </w:tcPr>
          <w:p w14:paraId="2E28CC0F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2995" w:type="dxa"/>
          </w:tcPr>
          <w:p w14:paraId="6E292194" w14:textId="0F96CE70" w:rsidR="004C5C3A" w:rsidRPr="00FB43E5" w:rsidRDefault="00471C80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</w:t>
            </w:r>
            <w:r w:rsidR="006E3CE3" w:rsidRPr="00FB43E5">
              <w:rPr>
                <w:rFonts w:ascii="Arial" w:hAnsi="Arial" w:cs="Arial"/>
                <w:sz w:val="20"/>
                <w:szCs w:val="20"/>
                <w:lang w:val="en-US"/>
              </w:rPr>
              <w:t>PROs 1) help to discuss topics; 2) make the patients feel understood; 3) create a moment of self-reflection; 4) make consultations more efficient</w:t>
            </w:r>
          </w:p>
        </w:tc>
      </w:tr>
      <w:tr w:rsidR="004C5C3A" w:rsidRPr="00D10B5E" w14:paraId="24E6CB39" w14:textId="77777777" w:rsidTr="00B10F7A">
        <w:tc>
          <w:tcPr>
            <w:tcW w:w="2631" w:type="dxa"/>
          </w:tcPr>
          <w:p w14:paraId="2A663CCF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32. Clarity of minor themes</w:t>
            </w:r>
          </w:p>
          <w:p w14:paraId="2F379097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90" w:type="dxa"/>
          </w:tcPr>
          <w:p w14:paraId="01B2BDF6" w14:textId="77777777" w:rsidR="004C5C3A" w:rsidRPr="00FB43E5" w:rsidRDefault="004C5C3A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2995" w:type="dxa"/>
          </w:tcPr>
          <w:p w14:paraId="412E3652" w14:textId="38419E17" w:rsidR="004C5C3A" w:rsidRPr="00FB43E5" w:rsidRDefault="0013625C" w:rsidP="00B10F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43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C5C3A" w:rsidRPr="00FB43E5">
              <w:rPr>
                <w:rFonts w:ascii="Arial" w:hAnsi="Arial" w:cs="Arial"/>
                <w:sz w:val="20"/>
                <w:szCs w:val="20"/>
                <w:lang w:val="en-US"/>
              </w:rPr>
              <w:t xml:space="preserve">esults: </w:t>
            </w:r>
            <w:r w:rsidR="00E572E9" w:rsidRPr="00FB43E5">
              <w:rPr>
                <w:rFonts w:ascii="Arial" w:hAnsi="Arial" w:cs="Arial"/>
                <w:sz w:val="20"/>
                <w:szCs w:val="20"/>
                <w:lang w:val="en-US"/>
              </w:rPr>
              <w:t>Table 2-</w:t>
            </w:r>
            <w:r w:rsidR="00E572E9">
              <w:rPr>
                <w:rFonts w:ascii="Arial" w:hAnsi="Arial" w:cs="Arial"/>
                <w:sz w:val="20"/>
                <w:szCs w:val="20"/>
                <w:lang w:val="en-US"/>
              </w:rPr>
              <w:t>5, Supplementary Tables 6-7</w:t>
            </w:r>
            <w:r w:rsidR="00E572E9" w:rsidRPr="00FB43E5">
              <w:rPr>
                <w:rFonts w:ascii="Arial" w:hAnsi="Arial" w:cs="Arial"/>
                <w:sz w:val="20"/>
                <w:szCs w:val="20"/>
                <w:lang w:val="en-US"/>
              </w:rPr>
              <w:t>, illustrative quotes.</w:t>
            </w:r>
          </w:p>
        </w:tc>
      </w:tr>
    </w:tbl>
    <w:p w14:paraId="1E6073CD" w14:textId="77777777" w:rsidR="006D1CAB" w:rsidRPr="00FB43E5" w:rsidRDefault="006D1CAB" w:rsidP="001C407E">
      <w:pPr>
        <w:autoSpaceDE w:val="0"/>
        <w:autoSpaceDN w:val="0"/>
        <w:spacing w:after="0" w:line="36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7E500AE4" w14:textId="5F7FA93C" w:rsidR="007B45FA" w:rsidRPr="00FB43E5" w:rsidRDefault="001C407E" w:rsidP="002A360F">
      <w:pPr>
        <w:autoSpaceDE w:val="0"/>
        <w:autoSpaceDN w:val="0"/>
        <w:spacing w:after="0" w:line="480" w:lineRule="auto"/>
        <w:rPr>
          <w:rFonts w:ascii="Arial" w:eastAsia="Times New Roman" w:hAnsi="Arial" w:cs="Arial"/>
          <w:b/>
          <w:bCs/>
          <w:sz w:val="28"/>
          <w:szCs w:val="28"/>
          <w:lang w:val="en-US"/>
        </w:rPr>
      </w:pPr>
      <w:r w:rsidRPr="00FB43E5">
        <w:rPr>
          <w:rFonts w:ascii="Arial" w:eastAsia="Times New Roman" w:hAnsi="Arial" w:cs="Arial"/>
          <w:b/>
          <w:bCs/>
          <w:sz w:val="28"/>
          <w:szCs w:val="28"/>
          <w:lang w:val="en-US"/>
        </w:rPr>
        <w:t xml:space="preserve">References </w:t>
      </w:r>
    </w:p>
    <w:p w14:paraId="6FD7E7BE" w14:textId="77777777" w:rsidR="007133FE" w:rsidRPr="008E249A" w:rsidRDefault="007B45FA" w:rsidP="007133FE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8E249A">
        <w:rPr>
          <w:rFonts w:ascii="Arial" w:eastAsia="Times New Roman" w:hAnsi="Arial" w:cs="Arial"/>
          <w:sz w:val="20"/>
          <w:szCs w:val="20"/>
        </w:rPr>
        <w:fldChar w:fldCharType="begin"/>
      </w:r>
      <w:r w:rsidRPr="008E249A">
        <w:rPr>
          <w:rFonts w:ascii="Arial" w:eastAsia="Times New Roman" w:hAnsi="Arial" w:cs="Arial"/>
          <w:sz w:val="20"/>
          <w:szCs w:val="20"/>
        </w:rPr>
        <w:instrText xml:space="preserve"> ADDIN EN.REFLIST </w:instrText>
      </w:r>
      <w:r w:rsidRPr="008E249A">
        <w:rPr>
          <w:rFonts w:ascii="Arial" w:eastAsia="Times New Roman" w:hAnsi="Arial" w:cs="Arial"/>
          <w:sz w:val="20"/>
          <w:szCs w:val="20"/>
        </w:rPr>
        <w:fldChar w:fldCharType="separate"/>
      </w:r>
      <w:r w:rsidR="007133FE" w:rsidRPr="008E249A">
        <w:rPr>
          <w:rFonts w:ascii="Arial" w:hAnsi="Arial" w:cs="Arial"/>
          <w:sz w:val="20"/>
          <w:szCs w:val="20"/>
        </w:rPr>
        <w:t>1.</w:t>
      </w:r>
      <w:r w:rsidR="007133FE" w:rsidRPr="008E249A">
        <w:rPr>
          <w:rFonts w:ascii="Arial" w:hAnsi="Arial" w:cs="Arial"/>
          <w:sz w:val="20"/>
          <w:szCs w:val="20"/>
        </w:rPr>
        <w:tab/>
        <w:t>Dierckx de Casterlé B, Gastmans C, Bryon E, Denier Y. QUAGOL: a guide for qualitative data analysis. Int J Nurs Stud. 2012;49(3):360-71.</w:t>
      </w:r>
    </w:p>
    <w:p w14:paraId="2B261596" w14:textId="77777777" w:rsidR="007133FE" w:rsidRPr="008E249A" w:rsidRDefault="007133FE" w:rsidP="007133FE">
      <w:pPr>
        <w:pStyle w:val="EndNoteBibliography"/>
        <w:rPr>
          <w:rFonts w:ascii="Arial" w:hAnsi="Arial" w:cs="Arial"/>
          <w:sz w:val="20"/>
          <w:szCs w:val="20"/>
        </w:rPr>
      </w:pPr>
      <w:r w:rsidRPr="008E249A">
        <w:rPr>
          <w:rFonts w:ascii="Arial" w:hAnsi="Arial" w:cs="Arial"/>
          <w:sz w:val="20"/>
          <w:szCs w:val="20"/>
        </w:rPr>
        <w:t>2.</w:t>
      </w:r>
      <w:r w:rsidRPr="008E249A">
        <w:rPr>
          <w:rFonts w:ascii="Arial" w:hAnsi="Arial" w:cs="Arial"/>
          <w:sz w:val="20"/>
          <w:szCs w:val="20"/>
        </w:rPr>
        <w:tab/>
        <w:t>Tong A, Sainsbury P, Craig J. Consolidated criteria for reporting qualitative research (COREQ): a 32-item checklist for interviews and focus groups. Int J Qual Health Care. 2007;19(6):349-57.</w:t>
      </w:r>
    </w:p>
    <w:p w14:paraId="3D54356C" w14:textId="2D29797A" w:rsidR="001C407E" w:rsidRPr="000E14E6" w:rsidRDefault="007B45FA" w:rsidP="002A360F">
      <w:pPr>
        <w:autoSpaceDE w:val="0"/>
        <w:autoSpaceDN w:val="0"/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E249A">
        <w:rPr>
          <w:rFonts w:ascii="Arial" w:eastAsia="Times New Roman" w:hAnsi="Arial" w:cs="Arial"/>
          <w:sz w:val="20"/>
          <w:szCs w:val="20"/>
          <w:lang w:val="en-US"/>
        </w:rPr>
        <w:fldChar w:fldCharType="end"/>
      </w:r>
    </w:p>
    <w:bookmarkEnd w:id="1"/>
    <w:p w14:paraId="532D79DE" w14:textId="444119B4" w:rsidR="006D1CAB" w:rsidRPr="00FB43E5" w:rsidRDefault="006D1CAB" w:rsidP="001C407E">
      <w:pPr>
        <w:autoSpaceDE w:val="0"/>
        <w:autoSpaceDN w:val="0"/>
        <w:spacing w:after="0" w:line="360" w:lineRule="auto"/>
        <w:rPr>
          <w:rFonts w:ascii="Arial" w:eastAsia="Times New Roman" w:hAnsi="Arial" w:cs="Arial"/>
          <w:lang w:val="en-US"/>
        </w:rPr>
      </w:pPr>
    </w:p>
    <w:sectPr w:rsidR="006D1CAB" w:rsidRPr="00FB4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7B24CC"/>
    <w:multiLevelType w:val="hybridMultilevel"/>
    <w:tmpl w:val="C79673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xzd5ww0w0zsred90q59vv5v90r9ptvf9ed&quot;&gt;PREM PRO gebuik spreekkamer&lt;record-ids&gt;&lt;item&gt;267&lt;/item&gt;&lt;item&gt;289&lt;/item&gt;&lt;/record-ids&gt;&lt;/item&gt;&lt;/Libraries&gt;"/>
  </w:docVars>
  <w:rsids>
    <w:rsidRoot w:val="00A97CFA"/>
    <w:rsid w:val="000066C4"/>
    <w:rsid w:val="000272D2"/>
    <w:rsid w:val="00052085"/>
    <w:rsid w:val="000834D0"/>
    <w:rsid w:val="0008642F"/>
    <w:rsid w:val="000E14E6"/>
    <w:rsid w:val="00102147"/>
    <w:rsid w:val="00102DEC"/>
    <w:rsid w:val="00127841"/>
    <w:rsid w:val="0013625C"/>
    <w:rsid w:val="001C407E"/>
    <w:rsid w:val="001C4087"/>
    <w:rsid w:val="001E5ACE"/>
    <w:rsid w:val="001F6ADD"/>
    <w:rsid w:val="002A360F"/>
    <w:rsid w:val="002B3708"/>
    <w:rsid w:val="0030379D"/>
    <w:rsid w:val="00311A48"/>
    <w:rsid w:val="00320B08"/>
    <w:rsid w:val="00323F52"/>
    <w:rsid w:val="00370E00"/>
    <w:rsid w:val="0039192E"/>
    <w:rsid w:val="003969A5"/>
    <w:rsid w:val="003A6AB8"/>
    <w:rsid w:val="003E1ED1"/>
    <w:rsid w:val="00420208"/>
    <w:rsid w:val="00467546"/>
    <w:rsid w:val="00471C80"/>
    <w:rsid w:val="00485BD6"/>
    <w:rsid w:val="004A3763"/>
    <w:rsid w:val="004C5C3A"/>
    <w:rsid w:val="004F6827"/>
    <w:rsid w:val="00537CAD"/>
    <w:rsid w:val="00546187"/>
    <w:rsid w:val="00553ACE"/>
    <w:rsid w:val="0059017A"/>
    <w:rsid w:val="00597275"/>
    <w:rsid w:val="005B316B"/>
    <w:rsid w:val="005E77AA"/>
    <w:rsid w:val="006368B5"/>
    <w:rsid w:val="006530EB"/>
    <w:rsid w:val="0065332A"/>
    <w:rsid w:val="0068265B"/>
    <w:rsid w:val="00696DE0"/>
    <w:rsid w:val="006D1CAB"/>
    <w:rsid w:val="006E3CE3"/>
    <w:rsid w:val="00706A72"/>
    <w:rsid w:val="007133FE"/>
    <w:rsid w:val="007201C0"/>
    <w:rsid w:val="007A1D0E"/>
    <w:rsid w:val="007B45FA"/>
    <w:rsid w:val="007F1FCC"/>
    <w:rsid w:val="0085123A"/>
    <w:rsid w:val="00873C58"/>
    <w:rsid w:val="008A14A1"/>
    <w:rsid w:val="008A2720"/>
    <w:rsid w:val="008E1E43"/>
    <w:rsid w:val="008E249A"/>
    <w:rsid w:val="008F173B"/>
    <w:rsid w:val="009179BF"/>
    <w:rsid w:val="00957860"/>
    <w:rsid w:val="009944C1"/>
    <w:rsid w:val="009A01C4"/>
    <w:rsid w:val="009E4E85"/>
    <w:rsid w:val="00A07AEA"/>
    <w:rsid w:val="00A07F7C"/>
    <w:rsid w:val="00A27DEC"/>
    <w:rsid w:val="00A97CFA"/>
    <w:rsid w:val="00AB2369"/>
    <w:rsid w:val="00AE7374"/>
    <w:rsid w:val="00AF047E"/>
    <w:rsid w:val="00AF5939"/>
    <w:rsid w:val="00BB03F4"/>
    <w:rsid w:val="00BB0F40"/>
    <w:rsid w:val="00BB11CC"/>
    <w:rsid w:val="00BB5BB1"/>
    <w:rsid w:val="00BC65AC"/>
    <w:rsid w:val="00BD51E4"/>
    <w:rsid w:val="00BF16D2"/>
    <w:rsid w:val="00C02404"/>
    <w:rsid w:val="00C507B9"/>
    <w:rsid w:val="00C8413A"/>
    <w:rsid w:val="00CF79CF"/>
    <w:rsid w:val="00D018E1"/>
    <w:rsid w:val="00D10B5E"/>
    <w:rsid w:val="00D44F77"/>
    <w:rsid w:val="00D932B1"/>
    <w:rsid w:val="00DC7114"/>
    <w:rsid w:val="00DE2477"/>
    <w:rsid w:val="00E2430C"/>
    <w:rsid w:val="00E4177D"/>
    <w:rsid w:val="00E572E9"/>
    <w:rsid w:val="00E62D1D"/>
    <w:rsid w:val="00F43A0E"/>
    <w:rsid w:val="00F62EEA"/>
    <w:rsid w:val="00FB43E5"/>
    <w:rsid w:val="00FC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E4F3F"/>
  <w15:chartTrackingRefBased/>
  <w15:docId w15:val="{1821D2F1-EF0C-4AA0-BA42-711A2A0D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AE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C407E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1C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45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5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5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45FA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51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BD51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BB03F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85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B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720"/>
    <w:rPr>
      <w:b/>
      <w:bCs/>
      <w:sz w:val="20"/>
      <w:szCs w:val="20"/>
    </w:rPr>
  </w:style>
  <w:style w:type="paragraph" w:customStyle="1" w:styleId="Default">
    <w:name w:val="Default"/>
    <w:rsid w:val="0085123A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85123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123A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102DEC"/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901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0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957</Words>
  <Characters>1685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onard, N. (WAKZ)</dc:creator>
  <cp:keywords/>
  <dc:description/>
  <cp:lastModifiedBy>Sunmathi Devadas</cp:lastModifiedBy>
  <cp:revision>2</cp:revision>
  <cp:lastPrinted>2022-12-17T10:09:00Z</cp:lastPrinted>
  <dcterms:created xsi:type="dcterms:W3CDTF">2023-08-31T14:44:00Z</dcterms:created>
  <dcterms:modified xsi:type="dcterms:W3CDTF">2023-10-25T14:37:00Z</dcterms:modified>
</cp:coreProperties>
</file>